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BDC1C" w14:textId="498FD433" w:rsidR="00044475" w:rsidRPr="00580711" w:rsidRDefault="00044475" w:rsidP="00044475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0711">
        <w:rPr>
          <w:rFonts w:ascii="Times New Roman" w:hAnsi="Times New Roman" w:cs="Times New Roman"/>
          <w:b/>
          <w:sz w:val="24"/>
          <w:szCs w:val="24"/>
        </w:rPr>
        <w:t xml:space="preserve">Response to intruder number is related to </w:t>
      </w:r>
      <w:r w:rsidR="00AE0DBC" w:rsidRPr="00580711">
        <w:rPr>
          <w:rFonts w:ascii="Times New Roman" w:hAnsi="Times New Roman" w:cs="Times New Roman"/>
          <w:b/>
          <w:sz w:val="24"/>
          <w:szCs w:val="24"/>
        </w:rPr>
        <w:t>spontaneous quantity discrimination</w:t>
      </w:r>
      <w:r w:rsidRPr="00580711">
        <w:rPr>
          <w:rFonts w:ascii="Times New Roman" w:hAnsi="Times New Roman" w:cs="Times New Roman"/>
          <w:b/>
          <w:sz w:val="24"/>
          <w:szCs w:val="24"/>
        </w:rPr>
        <w:t xml:space="preserve"> performance in a wild </w:t>
      </w:r>
      <w:proofErr w:type="gramStart"/>
      <w:r w:rsidRPr="00580711">
        <w:rPr>
          <w:rFonts w:ascii="Times New Roman" w:hAnsi="Times New Roman" w:cs="Times New Roman"/>
          <w:b/>
          <w:sz w:val="24"/>
          <w:szCs w:val="24"/>
        </w:rPr>
        <w:t>bird</w:t>
      </w:r>
      <w:proofErr w:type="gramEnd"/>
    </w:p>
    <w:p w14:paraId="0C013189" w14:textId="6C8F8F4B" w:rsidR="009326D7" w:rsidRPr="00AE724D" w:rsidRDefault="00630A31" w:rsidP="00630A3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48640C" w14:textId="4A61D95D" w:rsidR="00966E5F" w:rsidRPr="00AE724D" w:rsidRDefault="00E17E2F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QD</w:t>
      </w:r>
      <w:r w:rsidR="00EC0CFB">
        <w:rPr>
          <w:rFonts w:ascii="Times New Roman" w:hAnsi="Times New Roman" w:cs="Times New Roman"/>
          <w:b/>
          <w:bCs/>
          <w:sz w:val="24"/>
          <w:szCs w:val="24"/>
        </w:rPr>
        <w:t xml:space="preserve"> performance</w:t>
      </w:r>
    </w:p>
    <w:p w14:paraId="3D5026D9" w14:textId="3942BE95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E724D">
        <w:rPr>
          <w:rFonts w:ascii="Times New Roman" w:hAnsi="Times New Roman" w:cs="Times New Roman"/>
          <w:sz w:val="24"/>
          <w:szCs w:val="24"/>
        </w:rPr>
        <w:t xml:space="preserve"> Top model set of candidate terms affecting</w:t>
      </w:r>
      <w:r w:rsidR="002E4CCC">
        <w:rPr>
          <w:rFonts w:ascii="Times New Roman" w:hAnsi="Times New Roman" w:cs="Times New Roman"/>
          <w:sz w:val="24"/>
          <w:szCs w:val="24"/>
        </w:rPr>
        <w:t xml:space="preserve"> 2023</w:t>
      </w:r>
      <w:r w:rsidRPr="00AE724D">
        <w:rPr>
          <w:rFonts w:ascii="Times New Roman" w:hAnsi="Times New Roman" w:cs="Times New Roman"/>
          <w:sz w:val="24"/>
          <w:szCs w:val="24"/>
        </w:rPr>
        <w:t xml:space="preserve"> performance on </w:t>
      </w:r>
      <w:r w:rsidR="00EC0CFB">
        <w:rPr>
          <w:rFonts w:ascii="Times New Roman" w:hAnsi="Times New Roman" w:cs="Times New Roman"/>
          <w:sz w:val="24"/>
          <w:szCs w:val="24"/>
        </w:rPr>
        <w:t>spontaneous quantity discrimination task</w:t>
      </w:r>
      <w:r w:rsidRPr="00AE724D">
        <w:rPr>
          <w:rFonts w:ascii="Times New Roman" w:hAnsi="Times New Roman" w:cs="Times New Roman"/>
          <w:sz w:val="24"/>
          <w:szCs w:val="24"/>
        </w:rPr>
        <w:t xml:space="preserve">. All models included group and bird ID as random terms. The top model set includes terms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best model. Coefficient estimates ± S.E. and 95% confidence intervals (CI)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given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below the top model set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AE724D">
        <w:rPr>
          <w:rFonts w:ascii="Times New Roman" w:hAnsi="Times New Roman" w:cs="Times New Roman"/>
          <w:sz w:val="24"/>
          <w:szCs w:val="24"/>
        </w:rPr>
        <w:t>945 trials across 21 birds</w:t>
      </w:r>
      <w:r w:rsidR="00D9028E">
        <w:rPr>
          <w:rFonts w:ascii="Times New Roman" w:hAnsi="Times New Roman" w:cs="Times New Roman"/>
          <w:sz w:val="24"/>
          <w:szCs w:val="24"/>
        </w:rPr>
        <w:t xml:space="preserve"> from </w:t>
      </w:r>
      <w:r w:rsidR="00D324DF">
        <w:rPr>
          <w:rFonts w:ascii="Times New Roman" w:hAnsi="Times New Roman" w:cs="Times New Roman"/>
          <w:sz w:val="24"/>
          <w:szCs w:val="24"/>
        </w:rPr>
        <w:t>9</w:t>
      </w:r>
      <w:r w:rsidR="00D9028E">
        <w:rPr>
          <w:rFonts w:ascii="Times New Roman" w:hAnsi="Times New Roman" w:cs="Times New Roman"/>
          <w:sz w:val="24"/>
          <w:szCs w:val="24"/>
        </w:rPr>
        <w:t xml:space="preserve"> groups</w:t>
      </w:r>
      <w:r w:rsidRPr="00AE724D">
        <w:rPr>
          <w:rFonts w:ascii="Times New Roman" w:hAnsi="Times New Roman" w:cs="Times New Roman"/>
          <w:sz w:val="24"/>
          <w:szCs w:val="24"/>
        </w:rPr>
        <w:t xml:space="preserve">. For the full model set of candidate terms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tes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, refer to </w:t>
      </w:r>
      <w:r w:rsidR="001929EC">
        <w:rPr>
          <w:rFonts w:ascii="Times New Roman" w:hAnsi="Times New Roman" w:cs="Times New Roman"/>
          <w:sz w:val="24"/>
          <w:szCs w:val="24"/>
        </w:rPr>
        <w:t>S</w:t>
      </w:r>
      <w:r w:rsidRPr="00AE724D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1929EC">
        <w:rPr>
          <w:rFonts w:ascii="Times New Roman" w:hAnsi="Times New Roman" w:cs="Times New Roman"/>
          <w:sz w:val="24"/>
          <w:szCs w:val="24"/>
        </w:rPr>
        <w:t>M</w:t>
      </w:r>
      <w:r w:rsidRPr="00AE724D">
        <w:rPr>
          <w:rFonts w:ascii="Times New Roman" w:hAnsi="Times New Roman" w:cs="Times New Roman"/>
          <w:sz w:val="24"/>
          <w:szCs w:val="24"/>
        </w:rPr>
        <w:t>aterial (Table S2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560"/>
      </w:tblGrid>
      <w:tr w:rsidR="0027475E" w:rsidRPr="00AE724D" w14:paraId="0BC5C596" w14:textId="77777777" w:rsidTr="0027475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4ADB2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Mode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86128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3E6B1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5DFC2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475E" w:rsidRPr="00AE724D" w14:paraId="52E86C1B" w14:textId="77777777" w:rsidTr="0027475E">
        <w:trPr>
          <w:trHeight w:val="438"/>
        </w:trPr>
        <w:tc>
          <w:tcPr>
            <w:tcW w:w="3686" w:type="dxa"/>
            <w:shd w:val="clear" w:color="auto" w:fill="auto"/>
          </w:tcPr>
          <w:p w14:paraId="3D39B022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276" w:type="dxa"/>
            <w:shd w:val="clear" w:color="auto" w:fill="auto"/>
          </w:tcPr>
          <w:p w14:paraId="6926DB5F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1232.14</w:t>
            </w:r>
          </w:p>
        </w:tc>
        <w:tc>
          <w:tcPr>
            <w:tcW w:w="1275" w:type="dxa"/>
            <w:shd w:val="clear" w:color="auto" w:fill="auto"/>
          </w:tcPr>
          <w:p w14:paraId="12BAAF3F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14:paraId="1EE1AE4C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475E" w:rsidRPr="00AE724D" w14:paraId="475BADA3" w14:textId="77777777" w:rsidTr="0027475E">
        <w:tc>
          <w:tcPr>
            <w:tcW w:w="3686" w:type="dxa"/>
            <w:shd w:val="clear" w:color="auto" w:fill="auto"/>
          </w:tcPr>
          <w:p w14:paraId="39882120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ic model</w:t>
            </w:r>
          </w:p>
        </w:tc>
        <w:tc>
          <w:tcPr>
            <w:tcW w:w="1276" w:type="dxa"/>
            <w:shd w:val="clear" w:color="auto" w:fill="auto"/>
          </w:tcPr>
          <w:p w14:paraId="366B8FE2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.75</w:t>
            </w:r>
          </w:p>
        </w:tc>
        <w:tc>
          <w:tcPr>
            <w:tcW w:w="1275" w:type="dxa"/>
            <w:shd w:val="clear" w:color="auto" w:fill="auto"/>
          </w:tcPr>
          <w:p w14:paraId="577BA0F9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560" w:type="dxa"/>
            <w:shd w:val="clear" w:color="auto" w:fill="auto"/>
          </w:tcPr>
          <w:p w14:paraId="3CDB626C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475E" w:rsidRPr="00AE724D" w14:paraId="4330BB67" w14:textId="77777777" w:rsidTr="0027475E">
        <w:trPr>
          <w:trHeight w:val="26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12F57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1F060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F6F8F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7B53E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.I</w:t>
            </w:r>
          </w:p>
        </w:tc>
      </w:tr>
      <w:tr w:rsidR="0027475E" w:rsidRPr="00AE724D" w14:paraId="697236C5" w14:textId="77777777" w:rsidTr="0027475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23AE1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tio</w:t>
            </w:r>
          </w:p>
          <w:p w14:paraId="67E9A91F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2 v 3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67)</w:t>
            </w:r>
          </w:p>
          <w:p w14:paraId="0A09ECDF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2 v 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0.5)</w:t>
            </w:r>
          </w:p>
          <w:p w14:paraId="39D0DBFD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2 v 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0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43C7F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E1A7D4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4F06C19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  <w:p w14:paraId="266FCD21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D40DC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4DF18B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2C382F20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  <w:p w14:paraId="02749900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E3538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EC833A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47734FC4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-0.04, 0.61</w:t>
            </w:r>
          </w:p>
          <w:p w14:paraId="2DC7EA3F" w14:textId="77777777" w:rsidR="0027475E" w:rsidRPr="00AE724D" w:rsidRDefault="0027475E" w:rsidP="000A45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eastAsia="Times New Roman" w:hAnsi="Times New Roman" w:cs="Times New Roman"/>
                <w:sz w:val="24"/>
                <w:szCs w:val="24"/>
              </w:rPr>
              <w:t>0.19, 0.85</w:t>
            </w:r>
          </w:p>
        </w:tc>
      </w:tr>
    </w:tbl>
    <w:p w14:paraId="458CB2FD" w14:textId="0FE150A0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310F4C" w14:textId="6BE7AE91" w:rsidR="00966E5F" w:rsidRPr="00AE724D" w:rsidRDefault="00993F2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F2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3F2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3F2D">
        <w:rPr>
          <w:rFonts w:ascii="Times New Roman" w:hAnsi="Times New Roman" w:cs="Times New Roman"/>
          <w:sz w:val="24"/>
          <w:szCs w:val="24"/>
        </w:rPr>
        <w:t xml:space="preserve">Post-hoc analyses of </w:t>
      </w:r>
      <w:r>
        <w:rPr>
          <w:rFonts w:ascii="Times New Roman" w:hAnsi="Times New Roman" w:cs="Times New Roman"/>
          <w:sz w:val="24"/>
          <w:szCs w:val="24"/>
        </w:rPr>
        <w:t>2023 performance on the spontaneous quantity discrimination task</w:t>
      </w:r>
      <w:r w:rsidRPr="00993F2D">
        <w:rPr>
          <w:rFonts w:ascii="Times New Roman" w:hAnsi="Times New Roman" w:cs="Times New Roman"/>
          <w:sz w:val="24"/>
          <w:szCs w:val="24"/>
        </w:rPr>
        <w:t xml:space="preserve">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AE724D">
        <w:rPr>
          <w:rFonts w:ascii="Times New Roman" w:hAnsi="Times New Roman" w:cs="Times New Roman"/>
          <w:sz w:val="24"/>
          <w:szCs w:val="24"/>
        </w:rPr>
        <w:t>945 trials across 21 birds</w:t>
      </w:r>
      <w:r>
        <w:rPr>
          <w:rFonts w:ascii="Times New Roman" w:hAnsi="Times New Roman" w:cs="Times New Roman"/>
          <w:sz w:val="24"/>
          <w:szCs w:val="24"/>
        </w:rPr>
        <w:t xml:space="preserve"> from 9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992"/>
        <w:gridCol w:w="1134"/>
        <w:gridCol w:w="1276"/>
        <w:gridCol w:w="2240"/>
      </w:tblGrid>
      <w:tr w:rsidR="00993F2D" w:rsidRPr="00993F2D" w14:paraId="418C44AE" w14:textId="7F436D32" w:rsidTr="001C7E12">
        <w:trPr>
          <w:trHeight w:val="5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D390C3" w14:textId="77777777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64409258"/>
            <w:r w:rsidRPr="00993F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6547C8" w14:textId="77777777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F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7F8D4F" w14:textId="77777777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F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A5A034" w14:textId="606C3DE2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-</w:t>
            </w:r>
            <w:r w:rsidRPr="00993F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FFDB49" w14:textId="77777777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3F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58C1083B" w14:textId="025DFE92" w:rsidR="00993F2D" w:rsidRPr="001C7E12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  <w:r w:rsidR="001C7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.I)</w:t>
            </w:r>
          </w:p>
        </w:tc>
      </w:tr>
      <w:tr w:rsidR="00993F2D" w:rsidRPr="00993F2D" w14:paraId="072636EC" w14:textId="00659D06" w:rsidTr="001C7E12">
        <w:trPr>
          <w:trHeight w:val="542"/>
        </w:trPr>
        <w:tc>
          <w:tcPr>
            <w:tcW w:w="1701" w:type="dxa"/>
            <w:tcBorders>
              <w:top w:val="single" w:sz="4" w:space="0" w:color="auto"/>
            </w:tcBorders>
          </w:tcPr>
          <w:p w14:paraId="3D3393CA" w14:textId="295C6F6C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v 3 – 2 v 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B97848" w14:textId="3E700CBB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48626F" w14:textId="575300DA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321D00" w14:textId="54CB3A44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8F57C0" w14:textId="7A4C637B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55459DA2" w14:textId="723B5035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  <w:r w:rsidR="001C7E12">
              <w:rPr>
                <w:rFonts w:ascii="Times New Roman" w:hAnsi="Times New Roman" w:cs="Times New Roman"/>
                <w:sz w:val="24"/>
                <w:szCs w:val="24"/>
              </w:rPr>
              <w:t xml:space="preserve"> (0.510, 1.107)</w:t>
            </w:r>
          </w:p>
        </w:tc>
      </w:tr>
      <w:tr w:rsidR="00993F2D" w:rsidRPr="00993F2D" w14:paraId="58A77B8F" w14:textId="6ABD415E" w:rsidTr="001C7E12">
        <w:trPr>
          <w:trHeight w:val="527"/>
        </w:trPr>
        <w:tc>
          <w:tcPr>
            <w:tcW w:w="1701" w:type="dxa"/>
          </w:tcPr>
          <w:p w14:paraId="6015AADD" w14:textId="381819BE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v 3 – 2 v 5</w:t>
            </w:r>
          </w:p>
        </w:tc>
        <w:tc>
          <w:tcPr>
            <w:tcW w:w="1276" w:type="dxa"/>
          </w:tcPr>
          <w:p w14:paraId="3A48C3CA" w14:textId="6614A8A7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0</w:t>
            </w:r>
          </w:p>
        </w:tc>
        <w:tc>
          <w:tcPr>
            <w:tcW w:w="992" w:type="dxa"/>
          </w:tcPr>
          <w:p w14:paraId="148BFE9E" w14:textId="56F50C5B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14:paraId="5CD64861" w14:textId="537C6157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8</w:t>
            </w:r>
          </w:p>
        </w:tc>
        <w:tc>
          <w:tcPr>
            <w:tcW w:w="1276" w:type="dxa"/>
          </w:tcPr>
          <w:p w14:paraId="23A3A96D" w14:textId="15F924B8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40" w:type="dxa"/>
          </w:tcPr>
          <w:p w14:paraId="7981A27D" w14:textId="7A2A7358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  <w:r w:rsidR="001C7E12">
              <w:rPr>
                <w:rFonts w:ascii="Times New Roman" w:hAnsi="Times New Roman" w:cs="Times New Roman"/>
                <w:sz w:val="24"/>
                <w:szCs w:val="24"/>
              </w:rPr>
              <w:t xml:space="preserve"> (0.400, 0.883)</w:t>
            </w:r>
          </w:p>
        </w:tc>
      </w:tr>
      <w:tr w:rsidR="00993F2D" w:rsidRPr="00993F2D" w14:paraId="2629A833" w14:textId="7D439276" w:rsidTr="001C7E12">
        <w:trPr>
          <w:trHeight w:val="527"/>
        </w:trPr>
        <w:tc>
          <w:tcPr>
            <w:tcW w:w="1701" w:type="dxa"/>
          </w:tcPr>
          <w:p w14:paraId="2C3C094C" w14:textId="4818466D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v 4 – 2 v 5</w:t>
            </w:r>
          </w:p>
        </w:tc>
        <w:tc>
          <w:tcPr>
            <w:tcW w:w="1276" w:type="dxa"/>
          </w:tcPr>
          <w:p w14:paraId="163D751D" w14:textId="36A686EF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4</w:t>
            </w:r>
          </w:p>
        </w:tc>
        <w:tc>
          <w:tcPr>
            <w:tcW w:w="992" w:type="dxa"/>
          </w:tcPr>
          <w:p w14:paraId="4EC29E78" w14:textId="7504E8F0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14:paraId="7103DBC0" w14:textId="42A651C3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276" w:type="dxa"/>
          </w:tcPr>
          <w:p w14:paraId="3C1253E7" w14:textId="39D1FB1C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2240" w:type="dxa"/>
          </w:tcPr>
          <w:p w14:paraId="2456BF37" w14:textId="74BD2D4A" w:rsidR="00993F2D" w:rsidRPr="00993F2D" w:rsidRDefault="00993F2D" w:rsidP="00993F2D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  <w:r w:rsidR="001C7E12">
              <w:rPr>
                <w:rFonts w:ascii="Times New Roman" w:hAnsi="Times New Roman" w:cs="Times New Roman"/>
                <w:sz w:val="24"/>
                <w:szCs w:val="24"/>
              </w:rPr>
              <w:t xml:space="preserve"> (0.530, 1.182)</w:t>
            </w:r>
          </w:p>
        </w:tc>
      </w:tr>
    </w:tbl>
    <w:bookmarkEnd w:id="0"/>
    <w:p w14:paraId="73B4FD64" w14:textId="64CA6581" w:rsidR="007662DC" w:rsidRDefault="0027475E" w:rsidP="0027475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AFC65D1" wp14:editId="7E117C54">
            <wp:simplePos x="0" y="0"/>
            <wp:positionH relativeFrom="margin">
              <wp:posOffset>508000</wp:posOffset>
            </wp:positionH>
            <wp:positionV relativeFrom="paragraph">
              <wp:posOffset>355600</wp:posOffset>
            </wp:positionV>
            <wp:extent cx="4157980" cy="3327400"/>
            <wp:effectExtent l="0" t="0" r="0" b="6350"/>
            <wp:wrapTopAndBottom/>
            <wp:docPr id="8335836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FE79C9" w14:textId="27D6057A" w:rsidR="007662DC" w:rsidRPr="007662DC" w:rsidRDefault="007662DC" w:rsidP="007662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62D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7662DC">
        <w:rPr>
          <w:rFonts w:ascii="Times New Roman" w:hAnsi="Times New Roman" w:cs="Times New Roman"/>
          <w:sz w:val="24"/>
          <w:szCs w:val="24"/>
        </w:rPr>
        <w:t xml:space="preserve">Mean </w:t>
      </w:r>
      <w:r w:rsidR="005F24AD">
        <w:rPr>
          <w:rFonts w:ascii="Times New Roman" w:hAnsi="Times New Roman" w:cs="Times New Roman"/>
          <w:sz w:val="24"/>
          <w:szCs w:val="24"/>
        </w:rPr>
        <w:t xml:space="preserve">(± SE) </w:t>
      </w:r>
      <w:r>
        <w:rPr>
          <w:rFonts w:ascii="Times New Roman" w:hAnsi="Times New Roman" w:cs="Times New Roman"/>
          <w:sz w:val="24"/>
          <w:szCs w:val="24"/>
        </w:rPr>
        <w:t xml:space="preserve">proportion of time the larger number of food items </w:t>
      </w:r>
      <w:proofErr w:type="gramStart"/>
      <w:r>
        <w:rPr>
          <w:rFonts w:ascii="Times New Roman" w:hAnsi="Times New Roman" w:cs="Times New Roman"/>
          <w:sz w:val="24"/>
          <w:szCs w:val="24"/>
        </w:rPr>
        <w:t>is chos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="00806F5C">
        <w:rPr>
          <w:rFonts w:ascii="Times New Roman" w:hAnsi="Times New Roman" w:cs="Times New Roman"/>
          <w:bCs/>
        </w:rPr>
        <w:t xml:space="preserve">SQD </w:t>
      </w:r>
      <w:r>
        <w:rPr>
          <w:rFonts w:ascii="Times New Roman" w:hAnsi="Times New Roman" w:cs="Times New Roman"/>
          <w:sz w:val="24"/>
          <w:szCs w:val="24"/>
        </w:rPr>
        <w:t>task, at each ratio.</w:t>
      </w:r>
      <w:r w:rsidR="00AE0D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945 trials across 21 birds from 9 groups.</w:t>
      </w:r>
    </w:p>
    <w:p w14:paraId="1A5877B1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0D9B7B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BFC13D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A2AB0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6D061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52628B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07EA5E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9A4032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25E65B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A16675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AA53B" w14:textId="77777777" w:rsidR="007662DC" w:rsidRDefault="007662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6D8AC9" w14:textId="77777777" w:rsidR="00C231FA" w:rsidRDefault="00C231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E78E55" w14:textId="77777777" w:rsidR="00E12E4C" w:rsidRDefault="00E12E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29862" w14:textId="77777777" w:rsidR="00E12E4C" w:rsidRDefault="00E12E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A8399" w14:textId="77777777" w:rsidR="00E12E4C" w:rsidRDefault="00E12E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AE1606" w14:textId="2104CA39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performance on the </w:t>
      </w:r>
      <w:r w:rsidR="00806F5C">
        <w:rPr>
          <w:rFonts w:ascii="Times New Roman" w:hAnsi="Times New Roman" w:cs="Times New Roman"/>
          <w:bCs/>
        </w:rPr>
        <w:t xml:space="preserve">SQD </w:t>
      </w:r>
      <w:r w:rsidRPr="00AE724D">
        <w:rPr>
          <w:rFonts w:ascii="Times New Roman" w:hAnsi="Times New Roman" w:cs="Times New Roman"/>
          <w:sz w:val="24"/>
          <w:szCs w:val="24"/>
        </w:rPr>
        <w:t>task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AE724D">
        <w:rPr>
          <w:rFonts w:ascii="Times New Roman" w:hAnsi="Times New Roman" w:cs="Times New Roman"/>
          <w:sz w:val="24"/>
          <w:szCs w:val="24"/>
        </w:rPr>
        <w:t>945 trials across 21 birds</w:t>
      </w:r>
      <w:r w:rsidR="00D575D0">
        <w:rPr>
          <w:rFonts w:ascii="Times New Roman" w:hAnsi="Times New Roman" w:cs="Times New Roman"/>
          <w:sz w:val="24"/>
          <w:szCs w:val="24"/>
        </w:rPr>
        <w:t xml:space="preserve"> from 9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1"/>
        <w:gridCol w:w="1078"/>
        <w:gridCol w:w="1078"/>
      </w:tblGrid>
      <w:tr w:rsidR="0027475E" w:rsidRPr="00AE724D" w14:paraId="3D289AA7" w14:textId="77777777" w:rsidTr="000A4578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1BE051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797D42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C73427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27475E" w:rsidRPr="00AE724D" w14:paraId="6F05BD5B" w14:textId="77777777" w:rsidTr="000A4578">
        <w:trPr>
          <w:trHeight w:val="302"/>
        </w:trPr>
        <w:tc>
          <w:tcPr>
            <w:tcW w:w="58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C1D461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FD73A9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32.1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4B2636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27475E" w:rsidRPr="00AE724D" w14:paraId="5822F5AA" w14:textId="77777777" w:rsidTr="000A4578">
        <w:trPr>
          <w:trHeight w:val="302"/>
        </w:trPr>
        <w:tc>
          <w:tcPr>
            <w:tcW w:w="5821" w:type="dxa"/>
            <w:noWrap/>
            <w:vAlign w:val="bottom"/>
            <w:hideMark/>
          </w:tcPr>
          <w:p w14:paraId="4A3E40CC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 * Adult group size</w:t>
            </w: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8" w:type="dxa"/>
            <w:noWrap/>
            <w:vAlign w:val="bottom"/>
            <w:hideMark/>
          </w:tcPr>
          <w:p w14:paraId="5148ABF3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3.91</w:t>
            </w:r>
          </w:p>
        </w:tc>
        <w:tc>
          <w:tcPr>
            <w:tcW w:w="1078" w:type="dxa"/>
            <w:noWrap/>
            <w:vAlign w:val="bottom"/>
            <w:hideMark/>
          </w:tcPr>
          <w:p w14:paraId="6BF95AF2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27475E" w:rsidRPr="00AE724D" w14:paraId="242C9341" w14:textId="77777777" w:rsidTr="000A4578">
        <w:trPr>
          <w:trHeight w:val="302"/>
        </w:trPr>
        <w:tc>
          <w:tcPr>
            <w:tcW w:w="5821" w:type="dxa"/>
            <w:noWrap/>
            <w:vAlign w:val="bottom"/>
            <w:hideMark/>
          </w:tcPr>
          <w:p w14:paraId="50376F6C" w14:textId="694C9799" w:rsidR="0027475E" w:rsidRPr="00B26039" w:rsidRDefault="00363B89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to interact with the task</w:t>
            </w:r>
          </w:p>
        </w:tc>
        <w:tc>
          <w:tcPr>
            <w:tcW w:w="1078" w:type="dxa"/>
            <w:noWrap/>
            <w:vAlign w:val="bottom"/>
            <w:hideMark/>
          </w:tcPr>
          <w:p w14:paraId="79BA54F4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78" w:type="dxa"/>
            <w:noWrap/>
            <w:vAlign w:val="bottom"/>
            <w:hideMark/>
          </w:tcPr>
          <w:p w14:paraId="7C5A02DB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27475E" w:rsidRPr="00AE724D" w14:paraId="50EE4F00" w14:textId="77777777" w:rsidTr="000A4578">
        <w:trPr>
          <w:trHeight w:val="302"/>
        </w:trPr>
        <w:tc>
          <w:tcPr>
            <w:tcW w:w="5821" w:type="dxa"/>
            <w:noWrap/>
            <w:vAlign w:val="bottom"/>
          </w:tcPr>
          <w:p w14:paraId="5D19FCA7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sic</w:t>
            </w:r>
          </w:p>
        </w:tc>
        <w:tc>
          <w:tcPr>
            <w:tcW w:w="1078" w:type="dxa"/>
            <w:noWrap/>
            <w:vAlign w:val="bottom"/>
          </w:tcPr>
          <w:p w14:paraId="48FE7CEB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.75</w:t>
            </w:r>
          </w:p>
        </w:tc>
        <w:tc>
          <w:tcPr>
            <w:tcW w:w="1078" w:type="dxa"/>
            <w:noWrap/>
            <w:vAlign w:val="bottom"/>
          </w:tcPr>
          <w:p w14:paraId="660B0C93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</w:tr>
      <w:tr w:rsidR="0027475E" w:rsidRPr="00AE724D" w14:paraId="471FA2C4" w14:textId="77777777" w:rsidTr="000A4578">
        <w:trPr>
          <w:trHeight w:val="302"/>
        </w:trPr>
        <w:tc>
          <w:tcPr>
            <w:tcW w:w="5821" w:type="dxa"/>
            <w:noWrap/>
            <w:vAlign w:val="bottom"/>
          </w:tcPr>
          <w:p w14:paraId="6159868B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aging effort</w:t>
            </w:r>
          </w:p>
        </w:tc>
        <w:tc>
          <w:tcPr>
            <w:tcW w:w="1078" w:type="dxa"/>
            <w:noWrap/>
            <w:vAlign w:val="bottom"/>
          </w:tcPr>
          <w:p w14:paraId="428B70A4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8.44</w:t>
            </w:r>
          </w:p>
        </w:tc>
        <w:tc>
          <w:tcPr>
            <w:tcW w:w="1078" w:type="dxa"/>
            <w:noWrap/>
            <w:vAlign w:val="bottom"/>
          </w:tcPr>
          <w:p w14:paraId="7A6D1DDD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</w:tr>
      <w:tr w:rsidR="0027475E" w:rsidRPr="00AE724D" w14:paraId="321A5681" w14:textId="77777777" w:rsidTr="000A4578">
        <w:trPr>
          <w:trHeight w:val="302"/>
        </w:trPr>
        <w:tc>
          <w:tcPr>
            <w:tcW w:w="5821" w:type="dxa"/>
            <w:noWrap/>
            <w:vAlign w:val="bottom"/>
          </w:tcPr>
          <w:p w14:paraId="23B4203B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78" w:type="dxa"/>
            <w:noWrap/>
            <w:vAlign w:val="bottom"/>
          </w:tcPr>
          <w:p w14:paraId="504547E8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19</w:t>
            </w:r>
          </w:p>
        </w:tc>
        <w:tc>
          <w:tcPr>
            <w:tcW w:w="1078" w:type="dxa"/>
            <w:noWrap/>
            <w:vAlign w:val="bottom"/>
          </w:tcPr>
          <w:p w14:paraId="0CE46C45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</w:tr>
      <w:tr w:rsidR="0027475E" w:rsidRPr="00AE724D" w14:paraId="3CDD04C6" w14:textId="77777777" w:rsidTr="000A4578">
        <w:trPr>
          <w:trHeight w:val="302"/>
        </w:trPr>
        <w:tc>
          <w:tcPr>
            <w:tcW w:w="5821" w:type="dxa"/>
            <w:noWrap/>
            <w:vAlign w:val="bottom"/>
            <w:hideMark/>
          </w:tcPr>
          <w:p w14:paraId="3775589F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078" w:type="dxa"/>
            <w:noWrap/>
            <w:vAlign w:val="bottom"/>
            <w:hideMark/>
          </w:tcPr>
          <w:p w14:paraId="2BD5A9B9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24</w:t>
            </w:r>
          </w:p>
        </w:tc>
        <w:tc>
          <w:tcPr>
            <w:tcW w:w="1078" w:type="dxa"/>
            <w:noWrap/>
            <w:vAlign w:val="bottom"/>
            <w:hideMark/>
          </w:tcPr>
          <w:p w14:paraId="3EDCEF81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</w:tr>
      <w:tr w:rsidR="0027475E" w:rsidRPr="00AE724D" w14:paraId="3CB49CC8" w14:textId="77777777" w:rsidTr="000A4578">
        <w:trPr>
          <w:trHeight w:val="302"/>
        </w:trPr>
        <w:tc>
          <w:tcPr>
            <w:tcW w:w="5821" w:type="dxa"/>
            <w:noWrap/>
            <w:vAlign w:val="bottom"/>
            <w:hideMark/>
          </w:tcPr>
          <w:p w14:paraId="060D02C4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1078" w:type="dxa"/>
            <w:noWrap/>
            <w:vAlign w:val="bottom"/>
            <w:hideMark/>
          </w:tcPr>
          <w:p w14:paraId="3C2FBCB8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44</w:t>
            </w:r>
          </w:p>
        </w:tc>
        <w:tc>
          <w:tcPr>
            <w:tcW w:w="1078" w:type="dxa"/>
            <w:noWrap/>
            <w:vAlign w:val="bottom"/>
            <w:hideMark/>
          </w:tcPr>
          <w:p w14:paraId="0E67BC6F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</w:tr>
      <w:tr w:rsidR="0027475E" w:rsidRPr="00AE724D" w14:paraId="78F34414" w14:textId="77777777" w:rsidTr="000A4578">
        <w:trPr>
          <w:trHeight w:val="302"/>
        </w:trPr>
        <w:tc>
          <w:tcPr>
            <w:tcW w:w="5821" w:type="dxa"/>
            <w:noWrap/>
            <w:vAlign w:val="bottom"/>
            <w:hideMark/>
          </w:tcPr>
          <w:p w14:paraId="77EF6FCE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group size</w:t>
            </w:r>
          </w:p>
        </w:tc>
        <w:tc>
          <w:tcPr>
            <w:tcW w:w="1078" w:type="dxa"/>
            <w:noWrap/>
            <w:vAlign w:val="bottom"/>
            <w:hideMark/>
          </w:tcPr>
          <w:p w14:paraId="37A13928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74</w:t>
            </w:r>
          </w:p>
        </w:tc>
        <w:tc>
          <w:tcPr>
            <w:tcW w:w="1078" w:type="dxa"/>
            <w:noWrap/>
            <w:vAlign w:val="bottom"/>
            <w:hideMark/>
          </w:tcPr>
          <w:p w14:paraId="3F1A8F2B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</w:tr>
      <w:tr w:rsidR="0027475E" w:rsidRPr="00AE724D" w14:paraId="3631499A" w14:textId="77777777" w:rsidTr="000A4578">
        <w:trPr>
          <w:trHeight w:val="70"/>
        </w:trPr>
        <w:tc>
          <w:tcPr>
            <w:tcW w:w="5821" w:type="dxa"/>
            <w:noWrap/>
            <w:vAlign w:val="bottom"/>
          </w:tcPr>
          <w:p w14:paraId="27879CD7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1078" w:type="dxa"/>
            <w:noWrap/>
            <w:vAlign w:val="bottom"/>
          </w:tcPr>
          <w:p w14:paraId="1898BB66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76</w:t>
            </w:r>
          </w:p>
        </w:tc>
        <w:tc>
          <w:tcPr>
            <w:tcW w:w="1078" w:type="dxa"/>
            <w:noWrap/>
            <w:vAlign w:val="bottom"/>
          </w:tcPr>
          <w:p w14:paraId="365A02FC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</w:tr>
      <w:tr w:rsidR="0027475E" w:rsidRPr="00AE724D" w14:paraId="5B0AAFA0" w14:textId="77777777" w:rsidTr="000A4578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</w:tcPr>
          <w:p w14:paraId="1BE15A6F" w14:textId="77777777" w:rsidR="0027475E" w:rsidRPr="00B26039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aging efficiency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</w:tcPr>
          <w:p w14:paraId="2F5724B9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7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</w:tcPr>
          <w:p w14:paraId="3D28A33A" w14:textId="77777777" w:rsidR="0027475E" w:rsidRPr="00AE724D" w:rsidRDefault="0027475E" w:rsidP="000A45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</w:tr>
    </w:tbl>
    <w:p w14:paraId="0525BF35" w14:textId="48B982A9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24D">
        <w:rPr>
          <w:rFonts w:ascii="Times New Roman" w:hAnsi="Times New Roman" w:cs="Times New Roman"/>
          <w:sz w:val="24"/>
          <w:szCs w:val="24"/>
        </w:rPr>
        <w:t>Although within 2AICc of the top model, not included in top model set as it is within 2AICc of a simpler model.</w:t>
      </w:r>
    </w:p>
    <w:p w14:paraId="20EDDDD4" w14:textId="77777777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63D75E" w14:textId="77777777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4A2AAE" w14:textId="77777777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55446E1" w14:textId="77777777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D2FEE58" w14:textId="77777777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2D7802F" w14:textId="77777777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3D7493" w14:textId="77777777" w:rsidR="00966E5F" w:rsidRPr="00AE724D" w:rsidRDefault="00966E5F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AC912C" w14:textId="77777777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927C12" w14:textId="77777777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80C144" w14:textId="01AB020C" w:rsidR="00B13011" w:rsidRPr="00AE724D" w:rsidRDefault="006C66CC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antity discrimination</w:t>
      </w:r>
      <w:r w:rsidR="00B13011" w:rsidRPr="00AE724D">
        <w:rPr>
          <w:rFonts w:ascii="Times New Roman" w:hAnsi="Times New Roman" w:cs="Times New Roman"/>
          <w:b/>
          <w:bCs/>
          <w:sz w:val="24"/>
          <w:szCs w:val="24"/>
        </w:rPr>
        <w:t xml:space="preserve"> playbacks</w:t>
      </w:r>
    </w:p>
    <w:p w14:paraId="2411511B" w14:textId="3F2D4606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ime spent vigilant in the </w:t>
      </w:r>
      <w:r w:rsidR="00D575D0">
        <w:rPr>
          <w:rFonts w:ascii="Times New Roman" w:hAnsi="Times New Roman" w:cs="Times New Roman"/>
          <w:sz w:val="24"/>
          <w:szCs w:val="24"/>
        </w:rPr>
        <w:t>minute</w:t>
      </w:r>
      <w:r w:rsidRPr="00AE724D">
        <w:rPr>
          <w:rFonts w:ascii="Times New Roman" w:hAnsi="Times New Roman" w:cs="Times New Roman"/>
          <w:sz w:val="24"/>
          <w:szCs w:val="24"/>
        </w:rPr>
        <w:t xml:space="preserve"> pre-playback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AE724D">
        <w:rPr>
          <w:rFonts w:ascii="Times New Roman" w:hAnsi="Times New Roman" w:cs="Times New Roman"/>
          <w:sz w:val="24"/>
          <w:szCs w:val="24"/>
        </w:rPr>
        <w:t>51 playbacks on 17 birds</w:t>
      </w:r>
      <w:r w:rsidR="00D575D0">
        <w:rPr>
          <w:rFonts w:ascii="Times New Roman" w:hAnsi="Times New Roman" w:cs="Times New Roman"/>
          <w:sz w:val="24"/>
          <w:szCs w:val="24"/>
        </w:rPr>
        <w:t xml:space="preserve"> from 11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1"/>
        <w:gridCol w:w="1078"/>
        <w:gridCol w:w="1078"/>
      </w:tblGrid>
      <w:tr w:rsidR="00B13011" w:rsidRPr="00AE724D" w14:paraId="04EFA6CD" w14:textId="77777777" w:rsidTr="001E3B60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614BFB" w14:textId="77777777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ACA77C" w14:textId="77777777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A22EF1" w14:textId="77777777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B13011" w:rsidRPr="00AE724D" w14:paraId="0DFCF0BE" w14:textId="77777777" w:rsidTr="001E3B60">
        <w:trPr>
          <w:trHeight w:val="302"/>
        </w:trPr>
        <w:tc>
          <w:tcPr>
            <w:tcW w:w="58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DEB261" w14:textId="4D08E081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asic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6E1E04" w14:textId="651E6B68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0.5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822CC9" w14:textId="5F2C94E5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B13011" w:rsidRPr="00AE724D" w14:paraId="314103E8" w14:textId="77777777" w:rsidTr="001E3B60">
        <w:trPr>
          <w:trHeight w:val="302"/>
        </w:trPr>
        <w:tc>
          <w:tcPr>
            <w:tcW w:w="5821" w:type="dxa"/>
            <w:noWrap/>
            <w:vAlign w:val="bottom"/>
            <w:hideMark/>
          </w:tcPr>
          <w:p w14:paraId="4FEBD4D2" w14:textId="25306590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k order</w:t>
            </w: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8" w:type="dxa"/>
            <w:noWrap/>
            <w:vAlign w:val="bottom"/>
            <w:hideMark/>
          </w:tcPr>
          <w:p w14:paraId="2550693D" w14:textId="56C89FC4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37</w:t>
            </w:r>
          </w:p>
        </w:tc>
        <w:tc>
          <w:tcPr>
            <w:tcW w:w="1078" w:type="dxa"/>
            <w:noWrap/>
            <w:vAlign w:val="bottom"/>
            <w:hideMark/>
          </w:tcPr>
          <w:p w14:paraId="18E200AF" w14:textId="22F07F12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B13011" w:rsidRPr="00AE724D" w14:paraId="3B76A8EE" w14:textId="77777777" w:rsidTr="00FF264D">
        <w:trPr>
          <w:trHeight w:val="302"/>
        </w:trPr>
        <w:tc>
          <w:tcPr>
            <w:tcW w:w="5821" w:type="dxa"/>
            <w:noWrap/>
            <w:vAlign w:val="bottom"/>
          </w:tcPr>
          <w:p w14:paraId="263F95F4" w14:textId="5E4545A2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8" w:type="dxa"/>
            <w:noWrap/>
            <w:vAlign w:val="bottom"/>
          </w:tcPr>
          <w:p w14:paraId="70686DBB" w14:textId="34A735A8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48</w:t>
            </w:r>
          </w:p>
        </w:tc>
        <w:tc>
          <w:tcPr>
            <w:tcW w:w="1078" w:type="dxa"/>
            <w:noWrap/>
            <w:vAlign w:val="bottom"/>
          </w:tcPr>
          <w:p w14:paraId="714692B2" w14:textId="71BC22A3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B13011" w:rsidRPr="00AE724D" w14:paraId="3D02C183" w14:textId="77777777" w:rsidTr="00FF264D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</w:tcPr>
          <w:p w14:paraId="523B8C73" w14:textId="148C12DE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group siz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</w:tcPr>
          <w:p w14:paraId="5187F763" w14:textId="472673CE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8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</w:tcPr>
          <w:p w14:paraId="682A621C" w14:textId="04F13BB4" w:rsidR="00B13011" w:rsidRPr="00AE724D" w:rsidRDefault="00B13011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</w:tbl>
    <w:p w14:paraId="421ADE21" w14:textId="77777777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C87F8B" w14:textId="77777777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D1AC05" w14:textId="77777777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C12252" w14:textId="77777777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CB6DA26" w14:textId="61E44563" w:rsidR="00B13011" w:rsidRPr="00AE724D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24D">
        <w:rPr>
          <w:rFonts w:ascii="Times New Roman" w:hAnsi="Times New Roman" w:cs="Times New Roman"/>
          <w:sz w:val="24"/>
          <w:szCs w:val="24"/>
        </w:rPr>
        <w:t>Although within 2AICc of the top model, not included in top model set as it is within 2AICc of the basic model.</w:t>
      </w:r>
    </w:p>
    <w:p w14:paraId="1CBCC290" w14:textId="77777777" w:rsidR="00B13011" w:rsidRDefault="00B13011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4E2AEF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6635FC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F8E1EC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3ED011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25E11B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23925F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6B3D2B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C6D854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3FC2E1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C271B6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E69FA2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B1BC4B" w14:textId="77777777" w:rsidR="00333CFE" w:rsidRPr="00AE724D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F08D4C" w14:textId="39CC32BE" w:rsidR="008B3373" w:rsidRPr="00AE724D" w:rsidRDefault="008B3373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ime spent vigilant in the two minutes post-playback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AE724D">
        <w:rPr>
          <w:rFonts w:ascii="Times New Roman" w:hAnsi="Times New Roman" w:cs="Times New Roman"/>
          <w:sz w:val="24"/>
          <w:szCs w:val="24"/>
        </w:rPr>
        <w:t>51 playbacks on 17 birds</w:t>
      </w:r>
      <w:r w:rsidR="001D2573">
        <w:rPr>
          <w:rFonts w:ascii="Times New Roman" w:hAnsi="Times New Roman" w:cs="Times New Roman"/>
          <w:sz w:val="24"/>
          <w:szCs w:val="24"/>
        </w:rPr>
        <w:t xml:space="preserve"> from 11 groups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1"/>
        <w:gridCol w:w="1078"/>
        <w:gridCol w:w="1078"/>
      </w:tblGrid>
      <w:tr w:rsidR="008716D6" w:rsidRPr="00D10A28" w14:paraId="40A3BDE2" w14:textId="77777777" w:rsidTr="00D10A28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CF81CE" w14:textId="77777777" w:rsidR="008716D6" w:rsidRPr="00D10A28" w:rsidRDefault="008716D6" w:rsidP="00C021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B39D17" w14:textId="77777777" w:rsidR="008716D6" w:rsidRPr="00D10A28" w:rsidRDefault="008716D6" w:rsidP="00C021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10A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9E72B8" w14:textId="77777777" w:rsidR="008716D6" w:rsidRPr="00D10A28" w:rsidRDefault="008716D6" w:rsidP="00C021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D10A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D10A28" w:rsidRPr="00D10A28" w14:paraId="331C600E" w14:textId="77777777" w:rsidTr="001C3A7B">
        <w:trPr>
          <w:trHeight w:val="302"/>
        </w:trPr>
        <w:tc>
          <w:tcPr>
            <w:tcW w:w="5821" w:type="dxa"/>
            <w:tcBorders>
              <w:top w:val="single" w:sz="4" w:space="0" w:color="auto"/>
            </w:tcBorders>
            <w:noWrap/>
          </w:tcPr>
          <w:p w14:paraId="274BA61C" w14:textId="72E6A8FA" w:rsidR="00D10A28" w:rsidRPr="00D10A28" w:rsidRDefault="00D10A28" w:rsidP="00D10A2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yback treatment + Carol/chorus length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</w:tcPr>
          <w:p w14:paraId="1C30367F" w14:textId="44B5BD0C" w:rsidR="00D10A28" w:rsidRPr="00D10A28" w:rsidRDefault="00D10A28" w:rsidP="00D10A2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6.6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</w:tcPr>
          <w:p w14:paraId="00A77411" w14:textId="44ED9855" w:rsidR="00D10A28" w:rsidRPr="00D10A28" w:rsidRDefault="00D10A28" w:rsidP="00D10A2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0A28" w:rsidRPr="00D10A28" w14:paraId="54E0856E" w14:textId="77777777" w:rsidTr="001C3A7B">
        <w:trPr>
          <w:trHeight w:val="302"/>
        </w:trPr>
        <w:tc>
          <w:tcPr>
            <w:tcW w:w="5821" w:type="dxa"/>
            <w:noWrap/>
            <w:hideMark/>
          </w:tcPr>
          <w:p w14:paraId="64B8540D" w14:textId="77777777" w:rsidR="00D10A28" w:rsidRPr="00D10A28" w:rsidRDefault="00D10A28" w:rsidP="00D10A2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Playback treatment</w:t>
            </w:r>
          </w:p>
        </w:tc>
        <w:tc>
          <w:tcPr>
            <w:tcW w:w="1078" w:type="dxa"/>
            <w:noWrap/>
            <w:hideMark/>
          </w:tcPr>
          <w:p w14:paraId="0E7D6578" w14:textId="77777777" w:rsidR="00D10A28" w:rsidRPr="00D10A28" w:rsidRDefault="00D10A28" w:rsidP="00D10A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870.24</w:t>
            </w:r>
          </w:p>
        </w:tc>
        <w:tc>
          <w:tcPr>
            <w:tcW w:w="1078" w:type="dxa"/>
            <w:noWrap/>
            <w:vAlign w:val="center"/>
            <w:hideMark/>
          </w:tcPr>
          <w:p w14:paraId="7BAA71E6" w14:textId="30BE2C08" w:rsidR="00D10A28" w:rsidRPr="00D10A28" w:rsidRDefault="00D10A28" w:rsidP="00D10A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B13EB6" w:rsidRPr="00D10A28" w14:paraId="23EFDE68" w14:textId="77777777" w:rsidTr="001C3A7B">
        <w:trPr>
          <w:trHeight w:val="302"/>
        </w:trPr>
        <w:tc>
          <w:tcPr>
            <w:tcW w:w="5821" w:type="dxa"/>
            <w:noWrap/>
          </w:tcPr>
          <w:p w14:paraId="74BF3F70" w14:textId="2DC685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 xml:space="preserve">Playback 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 xml:space="preserve"> Adult group size</w:t>
            </w:r>
          </w:p>
        </w:tc>
        <w:tc>
          <w:tcPr>
            <w:tcW w:w="1078" w:type="dxa"/>
            <w:noWrap/>
          </w:tcPr>
          <w:p w14:paraId="67F19376" w14:textId="591749A5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.04</w:t>
            </w:r>
          </w:p>
        </w:tc>
        <w:tc>
          <w:tcPr>
            <w:tcW w:w="1078" w:type="dxa"/>
            <w:noWrap/>
            <w:vAlign w:val="center"/>
          </w:tcPr>
          <w:p w14:paraId="39B305BC" w14:textId="273E790A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B13EB6" w:rsidRPr="00D10A28" w14:paraId="25F2517A" w14:textId="77777777" w:rsidTr="001C3A7B">
        <w:trPr>
          <w:trHeight w:val="302"/>
        </w:trPr>
        <w:tc>
          <w:tcPr>
            <w:tcW w:w="5821" w:type="dxa"/>
            <w:noWrap/>
          </w:tcPr>
          <w:p w14:paraId="446BB6FC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Playback treatment * Adult group size</w:t>
            </w:r>
          </w:p>
        </w:tc>
        <w:tc>
          <w:tcPr>
            <w:tcW w:w="1078" w:type="dxa"/>
            <w:noWrap/>
          </w:tcPr>
          <w:p w14:paraId="7357BC35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875.01</w:t>
            </w:r>
          </w:p>
        </w:tc>
        <w:tc>
          <w:tcPr>
            <w:tcW w:w="1078" w:type="dxa"/>
            <w:noWrap/>
            <w:vAlign w:val="center"/>
          </w:tcPr>
          <w:p w14:paraId="07DC3538" w14:textId="04991BE8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</w:tr>
      <w:tr w:rsidR="00B13EB6" w:rsidRPr="00D10A28" w14:paraId="4698DDFB" w14:textId="77777777" w:rsidTr="001C3A7B">
        <w:trPr>
          <w:trHeight w:val="302"/>
        </w:trPr>
        <w:tc>
          <w:tcPr>
            <w:tcW w:w="5821" w:type="dxa"/>
            <w:noWrap/>
            <w:hideMark/>
          </w:tcPr>
          <w:p w14:paraId="5C2C8EA2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Carol/chorus length</w:t>
            </w:r>
          </w:p>
        </w:tc>
        <w:tc>
          <w:tcPr>
            <w:tcW w:w="1078" w:type="dxa"/>
            <w:noWrap/>
            <w:hideMark/>
          </w:tcPr>
          <w:p w14:paraId="3468CA79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912.58</w:t>
            </w:r>
          </w:p>
        </w:tc>
        <w:tc>
          <w:tcPr>
            <w:tcW w:w="1078" w:type="dxa"/>
            <w:noWrap/>
            <w:vAlign w:val="center"/>
            <w:hideMark/>
          </w:tcPr>
          <w:p w14:paraId="332C53D5" w14:textId="533CBADE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6</w:t>
            </w:r>
          </w:p>
        </w:tc>
      </w:tr>
      <w:tr w:rsidR="00B13EB6" w:rsidRPr="00D10A28" w14:paraId="41DAB82E" w14:textId="77777777" w:rsidTr="001C3A7B">
        <w:trPr>
          <w:trHeight w:val="302"/>
        </w:trPr>
        <w:tc>
          <w:tcPr>
            <w:tcW w:w="5821" w:type="dxa"/>
            <w:noWrap/>
          </w:tcPr>
          <w:p w14:paraId="7188CA96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Track order</w:t>
            </w:r>
          </w:p>
        </w:tc>
        <w:tc>
          <w:tcPr>
            <w:tcW w:w="1078" w:type="dxa"/>
            <w:noWrap/>
          </w:tcPr>
          <w:p w14:paraId="27D0C59E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946.98</w:t>
            </w:r>
          </w:p>
        </w:tc>
        <w:tc>
          <w:tcPr>
            <w:tcW w:w="1078" w:type="dxa"/>
            <w:noWrap/>
            <w:vAlign w:val="center"/>
          </w:tcPr>
          <w:p w14:paraId="0F3A123F" w14:textId="4D149D5A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6</w:t>
            </w:r>
          </w:p>
        </w:tc>
      </w:tr>
      <w:tr w:rsidR="00B13EB6" w:rsidRPr="00D10A28" w14:paraId="767248F6" w14:textId="77777777" w:rsidTr="001C3A7B">
        <w:trPr>
          <w:trHeight w:val="302"/>
        </w:trPr>
        <w:tc>
          <w:tcPr>
            <w:tcW w:w="5821" w:type="dxa"/>
            <w:noWrap/>
          </w:tcPr>
          <w:p w14:paraId="7ED88683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Sex ratio</w:t>
            </w:r>
          </w:p>
        </w:tc>
        <w:tc>
          <w:tcPr>
            <w:tcW w:w="1078" w:type="dxa"/>
            <w:noWrap/>
          </w:tcPr>
          <w:p w14:paraId="53AD4C92" w14:textId="143D5931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955.0</w:t>
            </w:r>
            <w:r w:rsidR="007823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  <w:noWrap/>
            <w:vAlign w:val="center"/>
          </w:tcPr>
          <w:p w14:paraId="3A5F55FB" w14:textId="62E8F2FF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</w:t>
            </w:r>
            <w:r w:rsidR="00782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B13EB6" w:rsidRPr="00D10A28" w14:paraId="22D5E652" w14:textId="77777777" w:rsidTr="001C3A7B">
        <w:trPr>
          <w:trHeight w:val="302"/>
        </w:trPr>
        <w:tc>
          <w:tcPr>
            <w:tcW w:w="5821" w:type="dxa"/>
            <w:noWrap/>
          </w:tcPr>
          <w:p w14:paraId="1965E9D9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ic</w:t>
            </w:r>
          </w:p>
        </w:tc>
        <w:tc>
          <w:tcPr>
            <w:tcW w:w="1078" w:type="dxa"/>
            <w:noWrap/>
          </w:tcPr>
          <w:p w14:paraId="75C8F3A2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963.94</w:t>
            </w:r>
          </w:p>
        </w:tc>
        <w:tc>
          <w:tcPr>
            <w:tcW w:w="1078" w:type="dxa"/>
            <w:noWrap/>
            <w:vAlign w:val="center"/>
          </w:tcPr>
          <w:p w14:paraId="39378AD5" w14:textId="610226EF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2</w:t>
            </w:r>
          </w:p>
        </w:tc>
      </w:tr>
      <w:tr w:rsidR="00B13EB6" w:rsidRPr="00D10A28" w14:paraId="147399FC" w14:textId="77777777" w:rsidTr="001C3A7B">
        <w:trPr>
          <w:trHeight w:val="302"/>
        </w:trPr>
        <w:tc>
          <w:tcPr>
            <w:tcW w:w="5821" w:type="dxa"/>
            <w:noWrap/>
          </w:tcPr>
          <w:p w14:paraId="02F1A292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Adult group size</w:t>
            </w:r>
          </w:p>
        </w:tc>
        <w:tc>
          <w:tcPr>
            <w:tcW w:w="1078" w:type="dxa"/>
            <w:noWrap/>
          </w:tcPr>
          <w:p w14:paraId="0AF67928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965.53</w:t>
            </w:r>
          </w:p>
        </w:tc>
        <w:tc>
          <w:tcPr>
            <w:tcW w:w="1078" w:type="dxa"/>
            <w:noWrap/>
            <w:vAlign w:val="center"/>
          </w:tcPr>
          <w:p w14:paraId="2C92BD44" w14:textId="519CAE9C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1</w:t>
            </w:r>
          </w:p>
        </w:tc>
      </w:tr>
      <w:tr w:rsidR="00B13EB6" w:rsidRPr="00D10A28" w14:paraId="3A3D5E75" w14:textId="77777777" w:rsidTr="001C3A7B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</w:tcPr>
          <w:p w14:paraId="31E71D4B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</w:tcPr>
          <w:p w14:paraId="0A5BA60C" w14:textId="77777777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sz w:val="24"/>
                <w:szCs w:val="24"/>
              </w:rPr>
              <w:t>965.7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</w:tcPr>
          <w:p w14:paraId="78FDC361" w14:textId="670F6A39" w:rsidR="00B13EB6" w:rsidRPr="00D10A28" w:rsidRDefault="00B13EB6" w:rsidP="00B13E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AA8FFBB" w14:textId="77777777" w:rsidR="008B3373" w:rsidRPr="00AE724D" w:rsidRDefault="008B3373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F11906" w14:textId="77777777" w:rsidR="008B3373" w:rsidRDefault="008B3373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2E0BCAC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D44EB0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C3D50A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6BEE0E6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FF13BEB" w14:textId="77777777" w:rsidR="003675C2" w:rsidRDefault="003675C2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40642D" w14:textId="77777777" w:rsidR="003675C2" w:rsidRDefault="003675C2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850B6BA" w14:textId="77777777" w:rsidR="003675C2" w:rsidRDefault="003675C2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B53618D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32B2137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2DF7EC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39CC98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5177BD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90FE676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FBF0630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8D00873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24C4913" w14:textId="77777777" w:rsidR="00630A31" w:rsidRDefault="00630A31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39AC73" w14:textId="77777777" w:rsidR="00333CFE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F12648B" w14:textId="07C5C810" w:rsidR="009A53E4" w:rsidRPr="00AE724D" w:rsidRDefault="00333CF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9A53E4" w:rsidRPr="00AE724D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A53E4"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53E4"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he number of </w:t>
      </w:r>
      <w:r w:rsidR="004522AA">
        <w:rPr>
          <w:rFonts w:ascii="Times New Roman" w:hAnsi="Times New Roman" w:cs="Times New Roman"/>
          <w:sz w:val="24"/>
          <w:szCs w:val="24"/>
        </w:rPr>
        <w:t>songs</w:t>
      </w:r>
      <w:r w:rsidR="009A53E4" w:rsidRPr="00AE724D">
        <w:rPr>
          <w:rFonts w:ascii="Times New Roman" w:hAnsi="Times New Roman" w:cs="Times New Roman"/>
          <w:sz w:val="24"/>
          <w:szCs w:val="24"/>
        </w:rPr>
        <w:t xml:space="preserve"> sung in the two minutes post-playback. All models included group and bird ID as random terms. Corrected Akaike information criterion (</w:t>
      </w:r>
      <w:proofErr w:type="spellStart"/>
      <w:r w:rsidR="009A53E4"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9A53E4"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="009A53E4"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9A53E4"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A53E4"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="009A53E4"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="009A53E4"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9A53E4"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="009A53E4"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="009A53E4"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="009A53E4"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="009A53E4"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="009A53E4"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="009A53E4" w:rsidRPr="00AE724D">
        <w:rPr>
          <w:rFonts w:ascii="Times New Roman" w:hAnsi="Times New Roman" w:cs="Times New Roman"/>
          <w:sz w:val="24"/>
          <w:szCs w:val="24"/>
        </w:rPr>
        <w:t>51 playbacks on 17 birds</w:t>
      </w:r>
      <w:r w:rsidR="001D2573">
        <w:rPr>
          <w:rFonts w:ascii="Times New Roman" w:hAnsi="Times New Roman" w:cs="Times New Roman"/>
          <w:sz w:val="24"/>
          <w:szCs w:val="24"/>
        </w:rPr>
        <w:t xml:space="preserve"> from 11 groups</w:t>
      </w:r>
      <w:r w:rsidR="009A53E4"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1"/>
        <w:gridCol w:w="1078"/>
        <w:gridCol w:w="1078"/>
      </w:tblGrid>
      <w:tr w:rsidR="009A53E4" w:rsidRPr="00AE724D" w14:paraId="4A8A3F5F" w14:textId="77777777" w:rsidTr="001E3B60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A7FF6A" w14:textId="77777777" w:rsidR="009A53E4" w:rsidRPr="007C5592" w:rsidRDefault="009A53E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FE53F6" w14:textId="77777777" w:rsidR="009A53E4" w:rsidRPr="007C5592" w:rsidRDefault="009A53E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55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E7BEA8" w14:textId="77777777" w:rsidR="009A53E4" w:rsidRPr="007C5592" w:rsidRDefault="009A53E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7C55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7C5592" w:rsidRPr="00AE724D" w14:paraId="7059E0A9" w14:textId="77777777" w:rsidTr="001C3DE1">
        <w:trPr>
          <w:trHeight w:val="302"/>
        </w:trPr>
        <w:tc>
          <w:tcPr>
            <w:tcW w:w="58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AE0198" w14:textId="5BFD8178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yback treatmen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</w:tcPr>
          <w:p w14:paraId="127FF525" w14:textId="105E3DC0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8.3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</w:tcPr>
          <w:p w14:paraId="51EC4683" w14:textId="0A73A740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</w:tr>
      <w:tr w:rsidR="007C5592" w:rsidRPr="00AE724D" w14:paraId="0B0D5427" w14:textId="77777777" w:rsidTr="001C3DE1">
        <w:trPr>
          <w:trHeight w:val="302"/>
        </w:trPr>
        <w:tc>
          <w:tcPr>
            <w:tcW w:w="5821" w:type="dxa"/>
            <w:noWrap/>
            <w:vAlign w:val="bottom"/>
          </w:tcPr>
          <w:p w14:paraId="4587BA1D" w14:textId="2F1F68B5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78" w:type="dxa"/>
            <w:noWrap/>
          </w:tcPr>
          <w:p w14:paraId="02FBB6BE" w14:textId="11E3F415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3.51</w:t>
            </w:r>
          </w:p>
        </w:tc>
        <w:tc>
          <w:tcPr>
            <w:tcW w:w="1078" w:type="dxa"/>
            <w:noWrap/>
          </w:tcPr>
          <w:p w14:paraId="0D9E4016" w14:textId="71177516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7C5592" w:rsidRPr="00AE724D" w14:paraId="09EFD288" w14:textId="77777777" w:rsidTr="001C3DE1">
        <w:trPr>
          <w:trHeight w:val="302"/>
        </w:trPr>
        <w:tc>
          <w:tcPr>
            <w:tcW w:w="5821" w:type="dxa"/>
            <w:noWrap/>
            <w:vAlign w:val="bottom"/>
          </w:tcPr>
          <w:p w14:paraId="3F71D483" w14:textId="13A6D54E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Playback treatment * Sex</w:t>
            </w:r>
          </w:p>
        </w:tc>
        <w:tc>
          <w:tcPr>
            <w:tcW w:w="1078" w:type="dxa"/>
            <w:noWrap/>
          </w:tcPr>
          <w:p w14:paraId="0CF28B92" w14:textId="2BF3B452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3.76</w:t>
            </w:r>
          </w:p>
        </w:tc>
        <w:tc>
          <w:tcPr>
            <w:tcW w:w="1078" w:type="dxa"/>
            <w:noWrap/>
          </w:tcPr>
          <w:p w14:paraId="4FE11BAE" w14:textId="3F5973D9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</w:tr>
      <w:tr w:rsidR="007C5592" w:rsidRPr="00AE724D" w14:paraId="456BFC48" w14:textId="77777777" w:rsidTr="001C3DE1">
        <w:trPr>
          <w:trHeight w:val="302"/>
        </w:trPr>
        <w:tc>
          <w:tcPr>
            <w:tcW w:w="5821" w:type="dxa"/>
            <w:noWrap/>
            <w:vAlign w:val="bottom"/>
          </w:tcPr>
          <w:p w14:paraId="6B5993FD" w14:textId="465763B3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sic</w:t>
            </w:r>
          </w:p>
        </w:tc>
        <w:tc>
          <w:tcPr>
            <w:tcW w:w="1078" w:type="dxa"/>
            <w:noWrap/>
          </w:tcPr>
          <w:p w14:paraId="668F3949" w14:textId="65BE1F4D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3.90</w:t>
            </w:r>
          </w:p>
        </w:tc>
        <w:tc>
          <w:tcPr>
            <w:tcW w:w="1078" w:type="dxa"/>
            <w:noWrap/>
          </w:tcPr>
          <w:p w14:paraId="1F958069" w14:textId="49C3B426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</w:tr>
      <w:tr w:rsidR="007C5592" w:rsidRPr="00AE724D" w14:paraId="466A15DE" w14:textId="77777777" w:rsidTr="001C3DE1">
        <w:trPr>
          <w:trHeight w:val="302"/>
        </w:trPr>
        <w:tc>
          <w:tcPr>
            <w:tcW w:w="5821" w:type="dxa"/>
            <w:noWrap/>
            <w:vAlign w:val="bottom"/>
          </w:tcPr>
          <w:p w14:paraId="5ABA4294" w14:textId="17E5BA6D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Carol/chorus length</w:t>
            </w:r>
          </w:p>
        </w:tc>
        <w:tc>
          <w:tcPr>
            <w:tcW w:w="1078" w:type="dxa"/>
            <w:noWrap/>
          </w:tcPr>
          <w:p w14:paraId="3698FB3D" w14:textId="73E2F436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3.93</w:t>
            </w:r>
          </w:p>
        </w:tc>
        <w:tc>
          <w:tcPr>
            <w:tcW w:w="1078" w:type="dxa"/>
            <w:noWrap/>
          </w:tcPr>
          <w:p w14:paraId="25EB13FA" w14:textId="64BFB6B9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7C5592" w:rsidRPr="00AE724D" w14:paraId="230DF410" w14:textId="77777777" w:rsidTr="001C3DE1">
        <w:trPr>
          <w:trHeight w:val="302"/>
        </w:trPr>
        <w:tc>
          <w:tcPr>
            <w:tcW w:w="5821" w:type="dxa"/>
            <w:noWrap/>
            <w:vAlign w:val="bottom"/>
          </w:tcPr>
          <w:p w14:paraId="2B1B5190" w14:textId="10B95F95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Playback treatment * Adult group size</w:t>
            </w:r>
          </w:p>
        </w:tc>
        <w:tc>
          <w:tcPr>
            <w:tcW w:w="1078" w:type="dxa"/>
            <w:noWrap/>
          </w:tcPr>
          <w:p w14:paraId="5214BF5A" w14:textId="29D1C1D5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4.08</w:t>
            </w:r>
          </w:p>
        </w:tc>
        <w:tc>
          <w:tcPr>
            <w:tcW w:w="1078" w:type="dxa"/>
            <w:noWrap/>
          </w:tcPr>
          <w:p w14:paraId="00FDC8D3" w14:textId="6F05CE0F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7C5592" w:rsidRPr="00AE724D" w14:paraId="4DBB12FF" w14:textId="77777777" w:rsidTr="001C3DE1">
        <w:trPr>
          <w:trHeight w:val="302"/>
        </w:trPr>
        <w:tc>
          <w:tcPr>
            <w:tcW w:w="5821" w:type="dxa"/>
            <w:noWrap/>
            <w:vAlign w:val="bottom"/>
          </w:tcPr>
          <w:p w14:paraId="6ED5BA64" w14:textId="65F79F9C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ratio</w:t>
            </w:r>
          </w:p>
        </w:tc>
        <w:tc>
          <w:tcPr>
            <w:tcW w:w="1078" w:type="dxa"/>
            <w:noWrap/>
          </w:tcPr>
          <w:p w14:paraId="185C78E1" w14:textId="4CBF12CE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4.98</w:t>
            </w:r>
          </w:p>
        </w:tc>
        <w:tc>
          <w:tcPr>
            <w:tcW w:w="1078" w:type="dxa"/>
            <w:noWrap/>
          </w:tcPr>
          <w:p w14:paraId="2E960E9B" w14:textId="59413E54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</w:tr>
      <w:tr w:rsidR="007C5592" w:rsidRPr="00AE724D" w14:paraId="4BB30CB4" w14:textId="77777777" w:rsidTr="001C3DE1">
        <w:trPr>
          <w:trHeight w:val="302"/>
        </w:trPr>
        <w:tc>
          <w:tcPr>
            <w:tcW w:w="5821" w:type="dxa"/>
            <w:noWrap/>
            <w:vAlign w:val="bottom"/>
          </w:tcPr>
          <w:p w14:paraId="1CD48D71" w14:textId="37491D42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group size</w:t>
            </w:r>
          </w:p>
        </w:tc>
        <w:tc>
          <w:tcPr>
            <w:tcW w:w="1078" w:type="dxa"/>
            <w:noWrap/>
          </w:tcPr>
          <w:p w14:paraId="2142E27F" w14:textId="37010005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5.90</w:t>
            </w:r>
          </w:p>
        </w:tc>
        <w:tc>
          <w:tcPr>
            <w:tcW w:w="1078" w:type="dxa"/>
            <w:noWrap/>
          </w:tcPr>
          <w:p w14:paraId="1DF7EFB1" w14:textId="3C6AA20C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</w:tr>
      <w:tr w:rsidR="007C5592" w:rsidRPr="00AE724D" w14:paraId="1564F6DF" w14:textId="77777777" w:rsidTr="001C3DE1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</w:tcPr>
          <w:p w14:paraId="2EFB2018" w14:textId="19ED6148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k order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</w:tcPr>
          <w:p w14:paraId="730B163A" w14:textId="61D78538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266.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</w:tcPr>
          <w:p w14:paraId="0B60A34A" w14:textId="241E8D89" w:rsidR="007C5592" w:rsidRPr="007C5592" w:rsidRDefault="007C5592" w:rsidP="007C5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92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</w:tr>
    </w:tbl>
    <w:p w14:paraId="5D5F8A33" w14:textId="77777777" w:rsidR="009A53E4" w:rsidRPr="00AE724D" w:rsidRDefault="009A53E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45A16B" w14:textId="77777777" w:rsidR="009A53E4" w:rsidRPr="00AE724D" w:rsidRDefault="009A53E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4E4602" w14:textId="77777777" w:rsidR="009A53E4" w:rsidRPr="00AE724D" w:rsidRDefault="009A53E4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E0A727" w14:textId="77777777" w:rsidR="009A53E4" w:rsidRPr="00AE724D" w:rsidRDefault="009A53E4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793047" w14:textId="77777777" w:rsidR="009A53E4" w:rsidRPr="00AE724D" w:rsidRDefault="009A53E4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3DD49C" w14:textId="77777777" w:rsidR="009A53E4" w:rsidRPr="00AE724D" w:rsidRDefault="009A53E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C3F577" w14:textId="77777777" w:rsidR="00F510D5" w:rsidRPr="00AE724D" w:rsidRDefault="00F510D5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53604A" w14:textId="77777777" w:rsidR="00112A9C" w:rsidRPr="00AE724D" w:rsidRDefault="00112A9C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ED6D7C" w14:textId="77777777" w:rsidR="00F510D5" w:rsidRDefault="00F510D5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5B0700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122F85" w14:textId="77777777" w:rsidR="001D2573" w:rsidRDefault="001D2573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0DB452" w14:textId="77777777" w:rsidR="00DB6010" w:rsidRDefault="00DB601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3F49C7" w14:textId="77777777" w:rsidR="00DB6010" w:rsidRDefault="00DB601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F793CB" w14:textId="77777777" w:rsidR="00DB6010" w:rsidRDefault="00DB601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8C922F" w14:textId="77777777" w:rsidR="007C5592" w:rsidRDefault="007C5592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09AF4" w14:textId="77777777" w:rsidR="007C5592" w:rsidRDefault="007C5592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037634" w14:textId="77777777" w:rsidR="00DB6010" w:rsidRDefault="00DB601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29426C" w14:textId="77777777" w:rsidR="00DB6010" w:rsidRDefault="00DB601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2325B9" w14:textId="77777777" w:rsidR="001D2573" w:rsidRDefault="001D2573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71DFDF" w14:textId="020B7EC7" w:rsidR="0066761E" w:rsidRPr="00AE724D" w:rsidRDefault="0066761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he likelihood of individuals approaching the speaker in the two minutes post-playback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AE724D">
        <w:rPr>
          <w:rFonts w:ascii="Times New Roman" w:hAnsi="Times New Roman" w:cs="Times New Roman"/>
          <w:sz w:val="24"/>
          <w:szCs w:val="24"/>
        </w:rPr>
        <w:t>51 playbacks on 17 birds</w:t>
      </w:r>
      <w:r w:rsidR="001D2573">
        <w:rPr>
          <w:rFonts w:ascii="Times New Roman" w:hAnsi="Times New Roman" w:cs="Times New Roman"/>
          <w:sz w:val="24"/>
          <w:szCs w:val="24"/>
        </w:rPr>
        <w:t xml:space="preserve"> from 11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1"/>
        <w:gridCol w:w="1078"/>
        <w:gridCol w:w="1078"/>
      </w:tblGrid>
      <w:tr w:rsidR="0066761E" w:rsidRPr="00AE724D" w14:paraId="4FD3D400" w14:textId="77777777" w:rsidTr="001E3B60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A6309F" w14:textId="77777777" w:rsidR="0066761E" w:rsidRPr="00AE724D" w:rsidRDefault="0066761E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A42FF5" w14:textId="77777777" w:rsidR="0066761E" w:rsidRPr="00AE724D" w:rsidRDefault="0066761E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D0AEEF" w14:textId="77777777" w:rsidR="0066761E" w:rsidRPr="00AE724D" w:rsidRDefault="0066761E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590C17" w:rsidRPr="00AE724D" w14:paraId="05C4F221" w14:textId="77777777" w:rsidTr="0066761E">
        <w:trPr>
          <w:trHeight w:val="302"/>
        </w:trPr>
        <w:tc>
          <w:tcPr>
            <w:tcW w:w="5821" w:type="dxa"/>
            <w:tcBorders>
              <w:top w:val="single" w:sz="4" w:space="0" w:color="auto"/>
            </w:tcBorders>
            <w:noWrap/>
            <w:vAlign w:val="bottom"/>
          </w:tcPr>
          <w:p w14:paraId="0C78E14A" w14:textId="25466F00" w:rsidR="00590C17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Carol/chorus length</w:t>
            </w:r>
            <w:r w:rsidRPr="00AE7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</w:tcPr>
          <w:p w14:paraId="14678CD5" w14:textId="06D9FD0D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</w:tcPr>
          <w:p w14:paraId="63927CA7" w14:textId="73CD9EEE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90C17" w:rsidRPr="00AE724D" w14:paraId="03A0CB82" w14:textId="77777777" w:rsidTr="0066761E">
        <w:trPr>
          <w:trHeight w:val="302"/>
        </w:trPr>
        <w:tc>
          <w:tcPr>
            <w:tcW w:w="5821" w:type="dxa"/>
            <w:noWrap/>
            <w:vAlign w:val="bottom"/>
          </w:tcPr>
          <w:p w14:paraId="6F899F32" w14:textId="32570E0B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AE72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asic</w:t>
            </w:r>
          </w:p>
        </w:tc>
        <w:tc>
          <w:tcPr>
            <w:tcW w:w="1078" w:type="dxa"/>
            <w:noWrap/>
            <w:vAlign w:val="bottom"/>
          </w:tcPr>
          <w:p w14:paraId="0DAD3EBF" w14:textId="50C27FF5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2.30</w:t>
            </w:r>
          </w:p>
        </w:tc>
        <w:tc>
          <w:tcPr>
            <w:tcW w:w="1078" w:type="dxa"/>
            <w:noWrap/>
            <w:vAlign w:val="bottom"/>
          </w:tcPr>
          <w:p w14:paraId="4A4CE959" w14:textId="50B3AA2D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</w:t>
            </w:r>
          </w:p>
        </w:tc>
      </w:tr>
      <w:tr w:rsidR="00590C17" w:rsidRPr="00AE724D" w14:paraId="50DA8505" w14:textId="77777777" w:rsidTr="001E3B60">
        <w:trPr>
          <w:trHeight w:val="302"/>
        </w:trPr>
        <w:tc>
          <w:tcPr>
            <w:tcW w:w="5821" w:type="dxa"/>
            <w:noWrap/>
            <w:vAlign w:val="bottom"/>
          </w:tcPr>
          <w:p w14:paraId="4AABFB57" w14:textId="179467D4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group size</w:t>
            </w:r>
          </w:p>
        </w:tc>
        <w:tc>
          <w:tcPr>
            <w:tcW w:w="1078" w:type="dxa"/>
            <w:noWrap/>
            <w:vAlign w:val="bottom"/>
          </w:tcPr>
          <w:p w14:paraId="42D60C86" w14:textId="335FDD93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0</w:t>
            </w:r>
          </w:p>
        </w:tc>
        <w:tc>
          <w:tcPr>
            <w:tcW w:w="1078" w:type="dxa"/>
            <w:noWrap/>
            <w:vAlign w:val="bottom"/>
          </w:tcPr>
          <w:p w14:paraId="28AB5B4E" w14:textId="7FC414A9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590C17" w:rsidRPr="00AE724D" w14:paraId="138A2941" w14:textId="77777777" w:rsidTr="001E3B60">
        <w:trPr>
          <w:trHeight w:val="302"/>
        </w:trPr>
        <w:tc>
          <w:tcPr>
            <w:tcW w:w="5821" w:type="dxa"/>
            <w:noWrap/>
            <w:vAlign w:val="bottom"/>
          </w:tcPr>
          <w:p w14:paraId="6A2DE7CE" w14:textId="20598372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78" w:type="dxa"/>
            <w:noWrap/>
            <w:vAlign w:val="bottom"/>
          </w:tcPr>
          <w:p w14:paraId="7E22C59D" w14:textId="25145D32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6</w:t>
            </w:r>
          </w:p>
        </w:tc>
        <w:tc>
          <w:tcPr>
            <w:tcW w:w="1078" w:type="dxa"/>
            <w:noWrap/>
            <w:vAlign w:val="bottom"/>
          </w:tcPr>
          <w:p w14:paraId="17041AF0" w14:textId="19480429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590C17" w:rsidRPr="00AE724D" w14:paraId="596B717A" w14:textId="77777777" w:rsidTr="001E3B60">
        <w:trPr>
          <w:trHeight w:val="302"/>
        </w:trPr>
        <w:tc>
          <w:tcPr>
            <w:tcW w:w="5821" w:type="dxa"/>
            <w:noWrap/>
            <w:vAlign w:val="bottom"/>
          </w:tcPr>
          <w:p w14:paraId="365D61B4" w14:textId="7AD446D3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ratio</w:t>
            </w:r>
          </w:p>
        </w:tc>
        <w:tc>
          <w:tcPr>
            <w:tcW w:w="1078" w:type="dxa"/>
            <w:noWrap/>
            <w:vAlign w:val="bottom"/>
          </w:tcPr>
          <w:p w14:paraId="377A0DFC" w14:textId="3CADF3C1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5</w:t>
            </w:r>
          </w:p>
        </w:tc>
        <w:tc>
          <w:tcPr>
            <w:tcW w:w="1078" w:type="dxa"/>
            <w:noWrap/>
            <w:vAlign w:val="bottom"/>
          </w:tcPr>
          <w:p w14:paraId="60773CFC" w14:textId="786D0A8D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</w:tr>
      <w:tr w:rsidR="00590C17" w:rsidRPr="00AE724D" w14:paraId="4A270960" w14:textId="77777777" w:rsidTr="001E3B60">
        <w:trPr>
          <w:trHeight w:val="302"/>
        </w:trPr>
        <w:tc>
          <w:tcPr>
            <w:tcW w:w="5821" w:type="dxa"/>
            <w:noWrap/>
            <w:vAlign w:val="bottom"/>
          </w:tcPr>
          <w:p w14:paraId="09ED3EAC" w14:textId="0A3AC274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yback treatment</w:t>
            </w:r>
          </w:p>
        </w:tc>
        <w:tc>
          <w:tcPr>
            <w:tcW w:w="1078" w:type="dxa"/>
            <w:noWrap/>
            <w:vAlign w:val="bottom"/>
          </w:tcPr>
          <w:p w14:paraId="6D8A0ECB" w14:textId="0B42A01B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3</w:t>
            </w:r>
          </w:p>
        </w:tc>
        <w:tc>
          <w:tcPr>
            <w:tcW w:w="1078" w:type="dxa"/>
            <w:noWrap/>
            <w:vAlign w:val="bottom"/>
          </w:tcPr>
          <w:p w14:paraId="6466786E" w14:textId="1604D59F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  <w:tr w:rsidR="00590C17" w:rsidRPr="00AE724D" w14:paraId="331F85DA" w14:textId="77777777" w:rsidTr="00112A9C">
        <w:trPr>
          <w:trHeight w:val="302"/>
        </w:trPr>
        <w:tc>
          <w:tcPr>
            <w:tcW w:w="5821" w:type="dxa"/>
            <w:noWrap/>
            <w:vAlign w:val="bottom"/>
          </w:tcPr>
          <w:p w14:paraId="569F738D" w14:textId="5283F5E0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k order</w:t>
            </w:r>
          </w:p>
        </w:tc>
        <w:tc>
          <w:tcPr>
            <w:tcW w:w="1078" w:type="dxa"/>
            <w:noWrap/>
            <w:vAlign w:val="bottom"/>
          </w:tcPr>
          <w:p w14:paraId="3E20D398" w14:textId="2B7C664C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3</w:t>
            </w:r>
          </w:p>
        </w:tc>
        <w:tc>
          <w:tcPr>
            <w:tcW w:w="1078" w:type="dxa"/>
            <w:noWrap/>
            <w:vAlign w:val="bottom"/>
          </w:tcPr>
          <w:p w14:paraId="0C62533A" w14:textId="5E6D35DE" w:rsidR="00590C17" w:rsidRPr="00AE724D" w:rsidRDefault="00590C17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  <w:tr w:rsidR="00112A9C" w:rsidRPr="00AE724D" w14:paraId="280AF1BA" w14:textId="77777777" w:rsidTr="001E3B60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</w:tcPr>
          <w:p w14:paraId="7DA41DD8" w14:textId="46DD3483" w:rsidR="00112A9C" w:rsidRPr="00AE724D" w:rsidRDefault="00112A9C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yback treatment * Adult group siz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</w:tcPr>
          <w:p w14:paraId="1C19E02E" w14:textId="74B25060" w:rsidR="00112A9C" w:rsidRPr="00AE724D" w:rsidRDefault="00112A9C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</w:tcPr>
          <w:p w14:paraId="27BA102A" w14:textId="6CD6FFEC" w:rsidR="00112A9C" w:rsidRPr="00AE724D" w:rsidRDefault="00112A9C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</w:tr>
    </w:tbl>
    <w:p w14:paraId="5B5ED55C" w14:textId="77777777" w:rsidR="0066761E" w:rsidRPr="00AE724D" w:rsidRDefault="0066761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2C0A1B" w14:textId="77777777" w:rsidR="0066761E" w:rsidRPr="00AE724D" w:rsidRDefault="0066761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8C85ED" w14:textId="77777777" w:rsidR="0066761E" w:rsidRPr="00AE724D" w:rsidRDefault="0066761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FA9FF3" w14:textId="77777777" w:rsidR="0066761E" w:rsidRPr="00AE724D" w:rsidRDefault="0066761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2D718BA" w14:textId="77777777" w:rsidR="0066761E" w:rsidRPr="00AE724D" w:rsidRDefault="0066761E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F305272" w14:textId="10756B69" w:rsidR="00590C17" w:rsidRPr="00AE724D" w:rsidRDefault="00590C17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24D">
        <w:rPr>
          <w:rFonts w:ascii="Times New Roman" w:hAnsi="Times New Roman" w:cs="Times New Roman"/>
          <w:sz w:val="24"/>
          <w:szCs w:val="24"/>
        </w:rPr>
        <w:t>Although within 2AICc of the top model, not included in top model set as it is within 2AICc of the basic model</w:t>
      </w:r>
      <w:r w:rsidR="00DB6010">
        <w:rPr>
          <w:rFonts w:ascii="Times New Roman" w:hAnsi="Times New Roman" w:cs="Times New Roman"/>
          <w:sz w:val="24"/>
          <w:szCs w:val="24"/>
        </w:rPr>
        <w:t xml:space="preserve"> and 95% confidence intervals intersect </w:t>
      </w:r>
      <w:proofErr w:type="gramStart"/>
      <w:r w:rsidR="00DB6010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="00DB6010">
        <w:rPr>
          <w:rFonts w:ascii="Times New Roman" w:hAnsi="Times New Roman" w:cs="Times New Roman"/>
          <w:sz w:val="24"/>
          <w:szCs w:val="24"/>
        </w:rPr>
        <w:t>.</w:t>
      </w:r>
    </w:p>
    <w:p w14:paraId="30F53D7A" w14:textId="77777777" w:rsidR="0066761E" w:rsidRPr="00AE724D" w:rsidRDefault="0066761E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8073EA" w14:textId="6DC1D0E5" w:rsidR="008B3373" w:rsidRPr="00AE724D" w:rsidRDefault="008B3373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554D57" w14:textId="77777777" w:rsidR="00367452" w:rsidRDefault="00367452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0B348A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100756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0CD5BA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AB3B18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6ABD49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57B602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D71D2B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FE11A8" w14:textId="77777777" w:rsidR="00AE724D" w:rsidRP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EAB70B" w14:textId="29B0BA5D" w:rsidR="00367452" w:rsidRPr="00AE724D" w:rsidRDefault="00AE0DBC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6F5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inking </w:t>
      </w:r>
      <w:r w:rsidR="00806F5C" w:rsidRPr="00806F5C">
        <w:rPr>
          <w:rFonts w:ascii="Times New Roman" w:hAnsi="Times New Roman" w:cs="Times New Roman"/>
          <w:b/>
          <w:bCs/>
        </w:rPr>
        <w:t xml:space="preserve">SQD </w:t>
      </w:r>
      <w:r w:rsidRPr="00806F5C">
        <w:rPr>
          <w:rFonts w:ascii="Times New Roman" w:hAnsi="Times New Roman" w:cs="Times New Roman"/>
          <w:b/>
          <w:bCs/>
          <w:sz w:val="24"/>
          <w:szCs w:val="24"/>
        </w:rPr>
        <w:t>tas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erformance and response to playbacks</w:t>
      </w:r>
    </w:p>
    <w:p w14:paraId="3509146F" w14:textId="6207BA82" w:rsidR="006C05E9" w:rsidRPr="00AE724D" w:rsidRDefault="006C05E9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ime spent vigilant in the </w:t>
      </w:r>
      <w:r w:rsidR="00B4688A">
        <w:rPr>
          <w:rFonts w:ascii="Times New Roman" w:hAnsi="Times New Roman" w:cs="Times New Roman"/>
          <w:sz w:val="24"/>
          <w:szCs w:val="24"/>
        </w:rPr>
        <w:t>minute</w:t>
      </w:r>
      <w:r w:rsidRPr="00AE724D">
        <w:rPr>
          <w:rFonts w:ascii="Times New Roman" w:hAnsi="Times New Roman" w:cs="Times New Roman"/>
          <w:sz w:val="24"/>
          <w:szCs w:val="24"/>
        </w:rPr>
        <w:t xml:space="preserve"> pre-playback on a subset of individuals that had completed cognitive testing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AE724D">
        <w:rPr>
          <w:rFonts w:ascii="Times New Roman" w:hAnsi="Times New Roman" w:cs="Times New Roman"/>
          <w:sz w:val="24"/>
          <w:szCs w:val="24"/>
        </w:rPr>
        <w:t>= 45 playbacks on 15 birds</w:t>
      </w:r>
      <w:r w:rsidR="007E7FFC">
        <w:rPr>
          <w:rFonts w:ascii="Times New Roman" w:hAnsi="Times New Roman" w:cs="Times New Roman"/>
          <w:sz w:val="24"/>
          <w:szCs w:val="24"/>
        </w:rPr>
        <w:t xml:space="preserve"> from 9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1"/>
        <w:gridCol w:w="1078"/>
        <w:gridCol w:w="1078"/>
      </w:tblGrid>
      <w:tr w:rsidR="006C05E9" w:rsidRPr="00AE724D" w14:paraId="2BAC1D61" w14:textId="77777777" w:rsidTr="006E1A69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61AEC8" w14:textId="77777777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7AFAF0" w14:textId="77777777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F97938" w14:textId="77777777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6C05E9" w:rsidRPr="00AE724D" w14:paraId="6D0D30B1" w14:textId="77777777" w:rsidTr="00687EC6">
        <w:trPr>
          <w:trHeight w:val="302"/>
        </w:trPr>
        <w:tc>
          <w:tcPr>
            <w:tcW w:w="5821" w:type="dxa"/>
            <w:tcBorders>
              <w:top w:val="single" w:sz="4" w:space="0" w:color="auto"/>
            </w:tcBorders>
            <w:noWrap/>
            <w:hideMark/>
          </w:tcPr>
          <w:p w14:paraId="04EFE962" w14:textId="6F8981A7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sic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02D91199" w14:textId="71806611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4.4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5C84C883" w14:textId="3EC48E4C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</w:tr>
      <w:tr w:rsidR="006C05E9" w:rsidRPr="00AE724D" w14:paraId="4C5567FF" w14:textId="77777777" w:rsidTr="00687EC6">
        <w:trPr>
          <w:trHeight w:val="302"/>
        </w:trPr>
        <w:tc>
          <w:tcPr>
            <w:tcW w:w="5821" w:type="dxa"/>
            <w:noWrap/>
            <w:hideMark/>
          </w:tcPr>
          <w:p w14:paraId="2E11E4BF" w14:textId="684E405B" w:rsidR="006C05E9" w:rsidRPr="006C66CC" w:rsidRDefault="00806F5C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 xml:space="preserve">SQD </w:t>
            </w:r>
            <w:r w:rsidR="006C05E9" w:rsidRPr="00AE0DB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6C05E9" w:rsidRPr="00AE0D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8" w:type="dxa"/>
            <w:noWrap/>
            <w:hideMark/>
          </w:tcPr>
          <w:p w14:paraId="7F814355" w14:textId="25C8A097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415.55</w:t>
            </w:r>
          </w:p>
        </w:tc>
        <w:tc>
          <w:tcPr>
            <w:tcW w:w="1078" w:type="dxa"/>
            <w:noWrap/>
            <w:hideMark/>
          </w:tcPr>
          <w:p w14:paraId="1D010CD1" w14:textId="6145AD6F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6C05E9" w:rsidRPr="00AE724D" w14:paraId="1BE34D43" w14:textId="77777777" w:rsidTr="00687EC6">
        <w:trPr>
          <w:trHeight w:val="302"/>
        </w:trPr>
        <w:tc>
          <w:tcPr>
            <w:tcW w:w="5821" w:type="dxa"/>
            <w:noWrap/>
          </w:tcPr>
          <w:p w14:paraId="038372B7" w14:textId="07DED8C1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Track order</w:t>
            </w:r>
            <w:r w:rsidRPr="00AE7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8" w:type="dxa"/>
            <w:noWrap/>
          </w:tcPr>
          <w:p w14:paraId="64D4781F" w14:textId="530215D8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416.23</w:t>
            </w:r>
          </w:p>
        </w:tc>
        <w:tc>
          <w:tcPr>
            <w:tcW w:w="1078" w:type="dxa"/>
            <w:noWrap/>
          </w:tcPr>
          <w:p w14:paraId="46112C75" w14:textId="131BD050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6C05E9" w:rsidRPr="00AE724D" w14:paraId="2FACCC5C" w14:textId="77777777" w:rsidTr="00FF264D">
        <w:trPr>
          <w:trHeight w:val="302"/>
        </w:trPr>
        <w:tc>
          <w:tcPr>
            <w:tcW w:w="5821" w:type="dxa"/>
            <w:noWrap/>
          </w:tcPr>
          <w:p w14:paraId="7A17C520" w14:textId="576BD69F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Adult group size</w:t>
            </w:r>
          </w:p>
        </w:tc>
        <w:tc>
          <w:tcPr>
            <w:tcW w:w="1078" w:type="dxa"/>
            <w:noWrap/>
          </w:tcPr>
          <w:p w14:paraId="7CF248E5" w14:textId="55E18CB1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416.58</w:t>
            </w:r>
          </w:p>
        </w:tc>
        <w:tc>
          <w:tcPr>
            <w:tcW w:w="1078" w:type="dxa"/>
            <w:noWrap/>
          </w:tcPr>
          <w:p w14:paraId="75E36529" w14:textId="37BC9B1F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6C05E9" w:rsidRPr="00AE724D" w14:paraId="63D21A57" w14:textId="77777777" w:rsidTr="00FF264D">
        <w:trPr>
          <w:trHeight w:val="302"/>
        </w:trPr>
        <w:tc>
          <w:tcPr>
            <w:tcW w:w="5821" w:type="dxa"/>
            <w:tcBorders>
              <w:bottom w:val="single" w:sz="4" w:space="0" w:color="auto"/>
            </w:tcBorders>
            <w:noWrap/>
          </w:tcPr>
          <w:p w14:paraId="13289FA5" w14:textId="2DC80445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</w:tcPr>
          <w:p w14:paraId="18813597" w14:textId="783A7DCF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416.7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</w:tcPr>
          <w:p w14:paraId="2FF1A19F" w14:textId="5A6EF2C4" w:rsidR="006C05E9" w:rsidRPr="00AE724D" w:rsidRDefault="006C05E9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</w:tbl>
    <w:p w14:paraId="0E4963AF" w14:textId="77777777" w:rsidR="006C05E9" w:rsidRPr="00AE724D" w:rsidRDefault="006C05E9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81EF84" w14:textId="77777777" w:rsidR="006C05E9" w:rsidRPr="00AE724D" w:rsidRDefault="006C05E9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CE649D" w14:textId="77777777" w:rsidR="006C05E9" w:rsidRPr="00AE724D" w:rsidRDefault="006C05E9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FF67D5B" w14:textId="77777777" w:rsidR="006C05E9" w:rsidRPr="00AE724D" w:rsidRDefault="006C05E9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E33C6E0" w14:textId="77777777" w:rsidR="006C05E9" w:rsidRPr="00AE724D" w:rsidRDefault="006C05E9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24D">
        <w:rPr>
          <w:rFonts w:ascii="Times New Roman" w:hAnsi="Times New Roman" w:cs="Times New Roman"/>
          <w:sz w:val="24"/>
          <w:szCs w:val="24"/>
        </w:rPr>
        <w:t>Although within 2AICc of the top model, not included in top model set as it is within 2AICc of the basic model.</w:t>
      </w:r>
    </w:p>
    <w:p w14:paraId="7F6A88A5" w14:textId="77777777" w:rsidR="006C05E9" w:rsidRDefault="006C05E9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76BAF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D1EE8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51BCBA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36A23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DF6ADF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76CE0" w14:textId="77777777" w:rsidR="00806F5C" w:rsidRDefault="00806F5C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03949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573344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53AD3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49E71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3E74A" w14:textId="4DB154B8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94312160"/>
      <w:r w:rsidRPr="00AE72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ime spent vigilant in the two minutes post-playback on a subset of individuals that had completed cognitive testing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AE724D">
        <w:rPr>
          <w:rFonts w:ascii="Times New Roman" w:hAnsi="Times New Roman" w:cs="Times New Roman"/>
          <w:sz w:val="24"/>
          <w:szCs w:val="24"/>
        </w:rPr>
        <w:t>= 45 playbacks on 15 birds</w:t>
      </w:r>
      <w:r w:rsidR="00630A31">
        <w:rPr>
          <w:rFonts w:ascii="Times New Roman" w:hAnsi="Times New Roman" w:cs="Times New Roman"/>
          <w:sz w:val="24"/>
          <w:szCs w:val="24"/>
        </w:rPr>
        <w:t xml:space="preserve"> from 9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992"/>
        <w:gridCol w:w="910"/>
      </w:tblGrid>
      <w:tr w:rsidR="00DB3AF4" w:rsidRPr="00AE724D" w14:paraId="6CBBB3ED" w14:textId="77777777" w:rsidTr="00D911AE">
        <w:trPr>
          <w:trHeight w:val="303"/>
        </w:trPr>
        <w:tc>
          <w:tcPr>
            <w:tcW w:w="7088" w:type="dxa"/>
            <w:tcBorders>
              <w:bottom w:val="single" w:sz="4" w:space="0" w:color="auto"/>
            </w:tcBorders>
            <w:noWrap/>
            <w:vAlign w:val="bottom"/>
            <w:hideMark/>
          </w:tcPr>
          <w:bookmarkEnd w:id="1"/>
          <w:p w14:paraId="7F8CBA73" w14:textId="77777777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D9D34C" w14:textId="77777777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8BFED3" w14:textId="77777777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DB3AF4" w:rsidRPr="00AE724D" w14:paraId="15B2304D" w14:textId="77777777" w:rsidTr="00D911AE">
        <w:trPr>
          <w:trHeight w:val="303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77F26BAD" w14:textId="4541747A" w:rsidR="00DB3AF4" w:rsidRPr="002A031A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yback treatment </w:t>
            </w:r>
            <w:r w:rsidRPr="00AE0D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  <w:r w:rsidR="00806F5C" w:rsidRPr="00806F5C">
              <w:rPr>
                <w:rFonts w:ascii="Times New Roman" w:hAnsi="Times New Roman" w:cs="Times New Roman"/>
                <w:b/>
              </w:rPr>
              <w:t>SQD</w:t>
            </w:r>
            <w:r w:rsidR="00806F5C">
              <w:rPr>
                <w:rFonts w:ascii="Times New Roman" w:hAnsi="Times New Roman" w:cs="Times New Roman"/>
                <w:bCs/>
              </w:rPr>
              <w:t xml:space="preserve"> </w:t>
            </w:r>
            <w:r w:rsidRPr="00AE0D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A19D14C" w14:textId="039489B7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2.4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3B7F176B" w14:textId="7473D452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</w:tr>
      <w:tr w:rsidR="005656EF" w:rsidRPr="00AE724D" w14:paraId="395E884F" w14:textId="77777777" w:rsidTr="00D911AE">
        <w:trPr>
          <w:trHeight w:val="303"/>
        </w:trPr>
        <w:tc>
          <w:tcPr>
            <w:tcW w:w="7088" w:type="dxa"/>
            <w:noWrap/>
          </w:tcPr>
          <w:p w14:paraId="3281EE9B" w14:textId="240B037E" w:rsidR="005656EF" w:rsidRPr="002A031A" w:rsidRDefault="005656EF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Playback treatment + Carol/chorus length</w:t>
            </w:r>
          </w:p>
        </w:tc>
        <w:tc>
          <w:tcPr>
            <w:tcW w:w="992" w:type="dxa"/>
            <w:noWrap/>
          </w:tcPr>
          <w:p w14:paraId="3DAB747E" w14:textId="7AAFE2E4" w:rsidR="005656EF" w:rsidRPr="00AE724D" w:rsidRDefault="005656EF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6.17</w:t>
            </w:r>
          </w:p>
        </w:tc>
        <w:tc>
          <w:tcPr>
            <w:tcW w:w="284" w:type="dxa"/>
            <w:noWrap/>
          </w:tcPr>
          <w:p w14:paraId="75A0EAD9" w14:textId="64C0F133" w:rsidR="005656EF" w:rsidRPr="00AE724D" w:rsidRDefault="005656EF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</w:tr>
      <w:tr w:rsidR="00DB3AF4" w:rsidRPr="00AE724D" w14:paraId="20735562" w14:textId="77777777" w:rsidTr="00D911AE">
        <w:trPr>
          <w:trHeight w:val="303"/>
        </w:trPr>
        <w:tc>
          <w:tcPr>
            <w:tcW w:w="7088" w:type="dxa"/>
            <w:noWrap/>
          </w:tcPr>
          <w:p w14:paraId="4B4D59E1" w14:textId="799142A5" w:rsidR="00DB3AF4" w:rsidRPr="002A031A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 xml:space="preserve">Carol/chorus length </w:t>
            </w:r>
          </w:p>
        </w:tc>
        <w:tc>
          <w:tcPr>
            <w:tcW w:w="992" w:type="dxa"/>
            <w:noWrap/>
          </w:tcPr>
          <w:p w14:paraId="717DD8B6" w14:textId="4F975E82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795.09</w:t>
            </w:r>
          </w:p>
        </w:tc>
        <w:tc>
          <w:tcPr>
            <w:tcW w:w="284" w:type="dxa"/>
            <w:noWrap/>
          </w:tcPr>
          <w:p w14:paraId="03EFC55E" w14:textId="7D118F5E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</w:p>
        </w:tc>
      </w:tr>
      <w:tr w:rsidR="00112A9C" w:rsidRPr="00AE724D" w14:paraId="62FE4942" w14:textId="77777777" w:rsidTr="00D911AE">
        <w:trPr>
          <w:trHeight w:val="303"/>
        </w:trPr>
        <w:tc>
          <w:tcPr>
            <w:tcW w:w="7088" w:type="dxa"/>
            <w:noWrap/>
          </w:tcPr>
          <w:p w14:paraId="61D4C8EC" w14:textId="2816CE96" w:rsidR="00112A9C" w:rsidRPr="002A031A" w:rsidRDefault="00112A9C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Playback treatment * Adult group size</w:t>
            </w:r>
          </w:p>
        </w:tc>
        <w:tc>
          <w:tcPr>
            <w:tcW w:w="992" w:type="dxa"/>
            <w:noWrap/>
          </w:tcPr>
          <w:p w14:paraId="3B2CFA53" w14:textId="2BF1B3A6" w:rsidR="00112A9C" w:rsidRPr="00AE724D" w:rsidRDefault="00112A9C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798.59</w:t>
            </w:r>
          </w:p>
        </w:tc>
        <w:tc>
          <w:tcPr>
            <w:tcW w:w="284" w:type="dxa"/>
            <w:noWrap/>
          </w:tcPr>
          <w:p w14:paraId="478C0DE8" w14:textId="66361DF9" w:rsidR="00112A9C" w:rsidRPr="00AE724D" w:rsidRDefault="00112A9C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</w:tr>
      <w:tr w:rsidR="00DB3AF4" w:rsidRPr="00AE724D" w14:paraId="0614B3EB" w14:textId="77777777" w:rsidTr="00D911AE">
        <w:trPr>
          <w:trHeight w:val="303"/>
        </w:trPr>
        <w:tc>
          <w:tcPr>
            <w:tcW w:w="7088" w:type="dxa"/>
            <w:noWrap/>
          </w:tcPr>
          <w:p w14:paraId="5BFCC77E" w14:textId="4100C812" w:rsidR="00DB3AF4" w:rsidRPr="002A031A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Playback treatment</w:t>
            </w:r>
          </w:p>
        </w:tc>
        <w:tc>
          <w:tcPr>
            <w:tcW w:w="992" w:type="dxa"/>
            <w:noWrap/>
          </w:tcPr>
          <w:p w14:paraId="0B7E0FAF" w14:textId="53A2D2AA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02.00</w:t>
            </w:r>
          </w:p>
        </w:tc>
        <w:tc>
          <w:tcPr>
            <w:tcW w:w="284" w:type="dxa"/>
            <w:noWrap/>
          </w:tcPr>
          <w:p w14:paraId="7E2C570E" w14:textId="2878B1C1" w:rsidR="00DB3AF4" w:rsidRPr="00AE724D" w:rsidRDefault="00DB3AF4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</w:p>
        </w:tc>
      </w:tr>
      <w:tr w:rsidR="0002507F" w:rsidRPr="00AE724D" w14:paraId="71B325AD" w14:textId="77777777" w:rsidTr="00D911AE">
        <w:trPr>
          <w:trHeight w:val="303"/>
        </w:trPr>
        <w:tc>
          <w:tcPr>
            <w:tcW w:w="7088" w:type="dxa"/>
            <w:noWrap/>
          </w:tcPr>
          <w:p w14:paraId="117BAF49" w14:textId="7B1E3C57" w:rsidR="0002507F" w:rsidRPr="002A031A" w:rsidRDefault="0002507F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 xml:space="preserve">Playback </w:t>
            </w:r>
            <w:r w:rsidRPr="00AE0DBC">
              <w:rPr>
                <w:rFonts w:ascii="Times New Roman" w:hAnsi="Times New Roman" w:cs="Times New Roman"/>
                <w:sz w:val="24"/>
                <w:szCs w:val="24"/>
              </w:rPr>
              <w:t>treatment +</w:t>
            </w:r>
            <w:r w:rsidR="00806F5C">
              <w:rPr>
                <w:rFonts w:ascii="Times New Roman" w:hAnsi="Times New Roman" w:cs="Times New Roman"/>
                <w:bCs/>
              </w:rPr>
              <w:t xml:space="preserve"> SQD </w:t>
            </w:r>
            <w:r w:rsidR="00AE0DB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92" w:type="dxa"/>
            <w:noWrap/>
          </w:tcPr>
          <w:p w14:paraId="51002F0D" w14:textId="6C1B544F" w:rsidR="0002507F" w:rsidRPr="00AE724D" w:rsidRDefault="0002507F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.38</w:t>
            </w:r>
          </w:p>
        </w:tc>
        <w:tc>
          <w:tcPr>
            <w:tcW w:w="284" w:type="dxa"/>
            <w:noWrap/>
          </w:tcPr>
          <w:p w14:paraId="0F19F405" w14:textId="39021BB4" w:rsidR="0002507F" w:rsidRPr="00AE724D" w:rsidRDefault="0002507F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0</w:t>
            </w:r>
          </w:p>
        </w:tc>
      </w:tr>
      <w:tr w:rsidR="0002507F" w:rsidRPr="00AE724D" w14:paraId="29E223A2" w14:textId="77777777" w:rsidTr="00D911AE">
        <w:trPr>
          <w:trHeight w:val="303"/>
        </w:trPr>
        <w:tc>
          <w:tcPr>
            <w:tcW w:w="7088" w:type="dxa"/>
            <w:noWrap/>
          </w:tcPr>
          <w:p w14:paraId="1597DE5A" w14:textId="151DE712" w:rsidR="0002507F" w:rsidRPr="002A031A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Playback treatment + Adult group size</w:t>
            </w:r>
          </w:p>
        </w:tc>
        <w:tc>
          <w:tcPr>
            <w:tcW w:w="992" w:type="dxa"/>
            <w:noWrap/>
          </w:tcPr>
          <w:p w14:paraId="7E39CF46" w14:textId="445A061E" w:rsidR="0002507F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.92</w:t>
            </w:r>
          </w:p>
        </w:tc>
        <w:tc>
          <w:tcPr>
            <w:tcW w:w="284" w:type="dxa"/>
            <w:noWrap/>
          </w:tcPr>
          <w:p w14:paraId="0AD1B38F" w14:textId="5BBE5403" w:rsidR="0002507F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4</w:t>
            </w:r>
          </w:p>
        </w:tc>
      </w:tr>
      <w:tr w:rsidR="0002507F" w:rsidRPr="00AE724D" w14:paraId="0CFC130E" w14:textId="77777777" w:rsidTr="00D911AE">
        <w:trPr>
          <w:trHeight w:val="303"/>
        </w:trPr>
        <w:tc>
          <w:tcPr>
            <w:tcW w:w="7088" w:type="dxa"/>
            <w:noWrap/>
          </w:tcPr>
          <w:p w14:paraId="6FF3B7F0" w14:textId="49E9BB50" w:rsidR="0002507F" w:rsidRPr="002A031A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Track order</w:t>
            </w:r>
          </w:p>
        </w:tc>
        <w:tc>
          <w:tcPr>
            <w:tcW w:w="992" w:type="dxa"/>
            <w:noWrap/>
          </w:tcPr>
          <w:p w14:paraId="73E45457" w14:textId="1B068398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51.94</w:t>
            </w:r>
          </w:p>
        </w:tc>
        <w:tc>
          <w:tcPr>
            <w:tcW w:w="284" w:type="dxa"/>
            <w:noWrap/>
          </w:tcPr>
          <w:p w14:paraId="19848C03" w14:textId="63F31E21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79.46</w:t>
            </w:r>
          </w:p>
        </w:tc>
      </w:tr>
      <w:tr w:rsidR="0002507F" w:rsidRPr="00AE724D" w14:paraId="03F3D342" w14:textId="77777777" w:rsidTr="00D911AE">
        <w:trPr>
          <w:trHeight w:val="303"/>
        </w:trPr>
        <w:tc>
          <w:tcPr>
            <w:tcW w:w="7088" w:type="dxa"/>
            <w:noWrap/>
          </w:tcPr>
          <w:p w14:paraId="3D73A9E5" w14:textId="7C4B34FE" w:rsidR="0002507F" w:rsidRPr="002A031A" w:rsidRDefault="0002507F" w:rsidP="0002507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Sex ratio</w:t>
            </w:r>
          </w:p>
        </w:tc>
        <w:tc>
          <w:tcPr>
            <w:tcW w:w="992" w:type="dxa"/>
            <w:noWrap/>
          </w:tcPr>
          <w:p w14:paraId="19499DAC" w14:textId="7334857B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59.88</w:t>
            </w:r>
          </w:p>
        </w:tc>
        <w:tc>
          <w:tcPr>
            <w:tcW w:w="284" w:type="dxa"/>
            <w:noWrap/>
          </w:tcPr>
          <w:p w14:paraId="38327D0B" w14:textId="40F1A5BD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7.40</w:t>
            </w:r>
          </w:p>
        </w:tc>
      </w:tr>
      <w:tr w:rsidR="0002507F" w:rsidRPr="00AE724D" w14:paraId="1DF13524" w14:textId="77777777" w:rsidTr="00D911AE">
        <w:trPr>
          <w:trHeight w:val="303"/>
        </w:trPr>
        <w:tc>
          <w:tcPr>
            <w:tcW w:w="7088" w:type="dxa"/>
            <w:noWrap/>
          </w:tcPr>
          <w:p w14:paraId="3BFC50A9" w14:textId="75BBB9A1" w:rsidR="0002507F" w:rsidRPr="002A031A" w:rsidRDefault="0002507F" w:rsidP="0002507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ic</w:t>
            </w:r>
          </w:p>
        </w:tc>
        <w:tc>
          <w:tcPr>
            <w:tcW w:w="992" w:type="dxa"/>
            <w:noWrap/>
          </w:tcPr>
          <w:p w14:paraId="59AF3A63" w14:textId="13681D5A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63.48</w:t>
            </w:r>
          </w:p>
        </w:tc>
        <w:tc>
          <w:tcPr>
            <w:tcW w:w="284" w:type="dxa"/>
            <w:noWrap/>
          </w:tcPr>
          <w:p w14:paraId="325FBD62" w14:textId="1C3AAF6F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</w:tr>
      <w:tr w:rsidR="0002507F" w:rsidRPr="00AE724D" w14:paraId="2AC83D3D" w14:textId="77777777" w:rsidTr="00D911AE">
        <w:trPr>
          <w:trHeight w:val="303"/>
        </w:trPr>
        <w:tc>
          <w:tcPr>
            <w:tcW w:w="7088" w:type="dxa"/>
            <w:noWrap/>
          </w:tcPr>
          <w:p w14:paraId="49906611" w14:textId="53C80EDC" w:rsidR="0002507F" w:rsidRPr="002A031A" w:rsidRDefault="0002507F" w:rsidP="0002507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92" w:type="dxa"/>
            <w:noWrap/>
          </w:tcPr>
          <w:p w14:paraId="43A878A9" w14:textId="5EB7A6A2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64.57</w:t>
            </w:r>
          </w:p>
        </w:tc>
        <w:tc>
          <w:tcPr>
            <w:tcW w:w="284" w:type="dxa"/>
            <w:noWrap/>
          </w:tcPr>
          <w:p w14:paraId="3129C71C" w14:textId="46807F1A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92.09</w:t>
            </w:r>
          </w:p>
        </w:tc>
      </w:tr>
      <w:tr w:rsidR="0002507F" w:rsidRPr="00AE724D" w14:paraId="6AA42636" w14:textId="77777777" w:rsidTr="00D911AE">
        <w:trPr>
          <w:trHeight w:val="303"/>
        </w:trPr>
        <w:tc>
          <w:tcPr>
            <w:tcW w:w="7088" w:type="dxa"/>
            <w:noWrap/>
          </w:tcPr>
          <w:p w14:paraId="5EE20C40" w14:textId="0A7F0076" w:rsidR="0002507F" w:rsidRPr="002A031A" w:rsidRDefault="00806F5C" w:rsidP="000250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</w:rPr>
              <w:t xml:space="preserve">SQD </w:t>
            </w:r>
            <w:r w:rsidR="0002507F" w:rsidRPr="00AE0DB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92" w:type="dxa"/>
            <w:noWrap/>
          </w:tcPr>
          <w:p w14:paraId="20FCCAD8" w14:textId="63AFB8E6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64.59</w:t>
            </w:r>
          </w:p>
        </w:tc>
        <w:tc>
          <w:tcPr>
            <w:tcW w:w="284" w:type="dxa"/>
            <w:noWrap/>
          </w:tcPr>
          <w:p w14:paraId="1CFE80E9" w14:textId="67554976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92.11</w:t>
            </w:r>
          </w:p>
        </w:tc>
      </w:tr>
      <w:tr w:rsidR="0002507F" w:rsidRPr="00AE724D" w14:paraId="3FAA3ADC" w14:textId="77777777" w:rsidTr="00D911AE">
        <w:trPr>
          <w:trHeight w:val="303"/>
        </w:trPr>
        <w:tc>
          <w:tcPr>
            <w:tcW w:w="7088" w:type="dxa"/>
            <w:tcBorders>
              <w:bottom w:val="single" w:sz="4" w:space="0" w:color="auto"/>
            </w:tcBorders>
            <w:noWrap/>
          </w:tcPr>
          <w:p w14:paraId="365ACEF8" w14:textId="03BFB67E" w:rsidR="0002507F" w:rsidRPr="002A031A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31A">
              <w:rPr>
                <w:rFonts w:ascii="Times New Roman" w:hAnsi="Times New Roman" w:cs="Times New Roman"/>
                <w:sz w:val="24"/>
                <w:szCs w:val="24"/>
              </w:rPr>
              <w:t>Adult group siz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4C2C268" w14:textId="1055A762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865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14:paraId="4EA8E01B" w14:textId="4103095B" w:rsidR="0002507F" w:rsidRPr="00AE724D" w:rsidRDefault="0002507F" w:rsidP="00025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92.67</w:t>
            </w:r>
          </w:p>
        </w:tc>
      </w:tr>
    </w:tbl>
    <w:p w14:paraId="00A0D59B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2F39F5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CF2AA4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9A3DB96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E2BF16C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6D96D51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436EEE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036445" w14:textId="77777777" w:rsidR="00DB3AF4" w:rsidRPr="00AE724D" w:rsidRDefault="00DB3AF4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DDDD0" w14:textId="73797368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he number of songs sung in the two minutes post-playback on a subset of individuals that had completed cognitive testing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AE724D">
        <w:rPr>
          <w:rFonts w:ascii="Times New Roman" w:hAnsi="Times New Roman" w:cs="Times New Roman"/>
          <w:sz w:val="24"/>
          <w:szCs w:val="24"/>
        </w:rPr>
        <w:t>= 45 playbacks on 15 birds</w:t>
      </w:r>
      <w:r w:rsidR="00630A31">
        <w:rPr>
          <w:rFonts w:ascii="Times New Roman" w:hAnsi="Times New Roman" w:cs="Times New Roman"/>
          <w:sz w:val="24"/>
          <w:szCs w:val="24"/>
        </w:rPr>
        <w:t xml:space="preserve"> from 9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9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992"/>
        <w:gridCol w:w="910"/>
      </w:tblGrid>
      <w:tr w:rsidR="005B6500" w:rsidRPr="00AE724D" w14:paraId="099CB104" w14:textId="77777777" w:rsidTr="00AE0DBC">
        <w:trPr>
          <w:trHeight w:val="306"/>
        </w:trPr>
        <w:tc>
          <w:tcPr>
            <w:tcW w:w="72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E338BF" w14:textId="77777777" w:rsidR="005B6500" w:rsidRPr="00AE724D" w:rsidRDefault="005B6500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04DC78" w14:textId="77777777" w:rsidR="005B6500" w:rsidRPr="00AE724D" w:rsidRDefault="005B6500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8A9C58" w14:textId="77777777" w:rsidR="005B6500" w:rsidRPr="00AE724D" w:rsidRDefault="005B6500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684A2C" w:rsidRPr="00AE724D" w14:paraId="67952E13" w14:textId="77777777" w:rsidTr="00AE0DBC">
        <w:trPr>
          <w:trHeight w:val="306"/>
        </w:trPr>
        <w:tc>
          <w:tcPr>
            <w:tcW w:w="7230" w:type="dxa"/>
            <w:tcBorders>
              <w:top w:val="single" w:sz="4" w:space="0" w:color="auto"/>
            </w:tcBorders>
            <w:noWrap/>
          </w:tcPr>
          <w:p w14:paraId="5B3FA026" w14:textId="2A9299FF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yback treat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2EFA666" w14:textId="612B9591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5.27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vAlign w:val="bottom"/>
          </w:tcPr>
          <w:p w14:paraId="2ECF73AB" w14:textId="7F43EC1B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684A2C" w:rsidRPr="00AE724D" w14:paraId="3E4DD7DC" w14:textId="77777777" w:rsidTr="00AE0DBC">
        <w:trPr>
          <w:trHeight w:val="306"/>
        </w:trPr>
        <w:tc>
          <w:tcPr>
            <w:tcW w:w="7230" w:type="dxa"/>
            <w:noWrap/>
          </w:tcPr>
          <w:p w14:paraId="5BE98DBE" w14:textId="267761C3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Carol/chorus length</w:t>
            </w:r>
          </w:p>
        </w:tc>
        <w:tc>
          <w:tcPr>
            <w:tcW w:w="992" w:type="dxa"/>
            <w:noWrap/>
          </w:tcPr>
          <w:p w14:paraId="29EF881E" w14:textId="4CEE3BAC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910" w:type="dxa"/>
            <w:noWrap/>
            <w:vAlign w:val="bottom"/>
          </w:tcPr>
          <w:p w14:paraId="6545B56C" w14:textId="6BC5BF04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684A2C" w:rsidRPr="00AE724D" w14:paraId="61BD508C" w14:textId="77777777" w:rsidTr="00AE0DBC">
        <w:trPr>
          <w:trHeight w:val="306"/>
        </w:trPr>
        <w:tc>
          <w:tcPr>
            <w:tcW w:w="7230" w:type="dxa"/>
            <w:noWrap/>
          </w:tcPr>
          <w:p w14:paraId="61158FA1" w14:textId="0F3BEA7C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92" w:type="dxa"/>
            <w:noWrap/>
          </w:tcPr>
          <w:p w14:paraId="1333EF94" w14:textId="5AFEA837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29.02</w:t>
            </w:r>
          </w:p>
        </w:tc>
        <w:tc>
          <w:tcPr>
            <w:tcW w:w="910" w:type="dxa"/>
            <w:noWrap/>
            <w:vAlign w:val="bottom"/>
          </w:tcPr>
          <w:p w14:paraId="4A7ABD4F" w14:textId="1C3DFC5C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684A2C" w:rsidRPr="00AE724D" w14:paraId="65CBFA15" w14:textId="77777777" w:rsidTr="00AE0DBC">
        <w:trPr>
          <w:trHeight w:val="306"/>
        </w:trPr>
        <w:tc>
          <w:tcPr>
            <w:tcW w:w="7230" w:type="dxa"/>
            <w:noWrap/>
          </w:tcPr>
          <w:p w14:paraId="36C7E453" w14:textId="0E9550FE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Sex ratio</w:t>
            </w:r>
          </w:p>
        </w:tc>
        <w:tc>
          <w:tcPr>
            <w:tcW w:w="992" w:type="dxa"/>
            <w:noWrap/>
          </w:tcPr>
          <w:p w14:paraId="2D8F1959" w14:textId="633BA30A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29.64</w:t>
            </w:r>
          </w:p>
        </w:tc>
        <w:tc>
          <w:tcPr>
            <w:tcW w:w="910" w:type="dxa"/>
            <w:noWrap/>
            <w:vAlign w:val="bottom"/>
          </w:tcPr>
          <w:p w14:paraId="65CC32F6" w14:textId="11070B4C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</w:tr>
      <w:tr w:rsidR="00684A2C" w:rsidRPr="00AE724D" w14:paraId="151ACC7A" w14:textId="77777777" w:rsidTr="00AE0DBC">
        <w:trPr>
          <w:trHeight w:val="306"/>
        </w:trPr>
        <w:tc>
          <w:tcPr>
            <w:tcW w:w="7230" w:type="dxa"/>
            <w:noWrap/>
          </w:tcPr>
          <w:p w14:paraId="5D45D4FD" w14:textId="7E8A94A7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ic</w:t>
            </w:r>
          </w:p>
        </w:tc>
        <w:tc>
          <w:tcPr>
            <w:tcW w:w="992" w:type="dxa"/>
            <w:noWrap/>
          </w:tcPr>
          <w:p w14:paraId="5B08D430" w14:textId="2110853E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29.65</w:t>
            </w:r>
          </w:p>
        </w:tc>
        <w:tc>
          <w:tcPr>
            <w:tcW w:w="910" w:type="dxa"/>
            <w:noWrap/>
            <w:vAlign w:val="bottom"/>
          </w:tcPr>
          <w:p w14:paraId="7CC10CF3" w14:textId="56492D16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684A2C" w:rsidRPr="00AE724D" w14:paraId="1933DC88" w14:textId="77777777" w:rsidTr="00AE0DBC">
        <w:trPr>
          <w:trHeight w:val="306"/>
        </w:trPr>
        <w:tc>
          <w:tcPr>
            <w:tcW w:w="7230" w:type="dxa"/>
            <w:noWrap/>
          </w:tcPr>
          <w:p w14:paraId="5A17C8C2" w14:textId="7D4D49C3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Track order</w:t>
            </w:r>
          </w:p>
        </w:tc>
        <w:tc>
          <w:tcPr>
            <w:tcW w:w="992" w:type="dxa"/>
            <w:noWrap/>
          </w:tcPr>
          <w:p w14:paraId="5D7DA985" w14:textId="2D9A6BC5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30.10</w:t>
            </w:r>
          </w:p>
        </w:tc>
        <w:tc>
          <w:tcPr>
            <w:tcW w:w="910" w:type="dxa"/>
            <w:noWrap/>
            <w:vAlign w:val="bottom"/>
          </w:tcPr>
          <w:p w14:paraId="38DD3480" w14:textId="505393F6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684A2C" w:rsidRPr="00AE724D" w14:paraId="0D1343A8" w14:textId="77777777" w:rsidTr="00AE0DBC">
        <w:trPr>
          <w:trHeight w:val="306"/>
        </w:trPr>
        <w:tc>
          <w:tcPr>
            <w:tcW w:w="7230" w:type="dxa"/>
            <w:noWrap/>
          </w:tcPr>
          <w:p w14:paraId="17B23B75" w14:textId="626A5E3B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Adult group size</w:t>
            </w:r>
          </w:p>
        </w:tc>
        <w:tc>
          <w:tcPr>
            <w:tcW w:w="992" w:type="dxa"/>
            <w:noWrap/>
          </w:tcPr>
          <w:p w14:paraId="2B9FB15A" w14:textId="58983788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31.84</w:t>
            </w:r>
          </w:p>
        </w:tc>
        <w:tc>
          <w:tcPr>
            <w:tcW w:w="910" w:type="dxa"/>
            <w:noWrap/>
            <w:vAlign w:val="bottom"/>
          </w:tcPr>
          <w:p w14:paraId="286385DD" w14:textId="31601E95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</w:tr>
      <w:tr w:rsidR="00684A2C" w:rsidRPr="00AE724D" w14:paraId="57FAA7B1" w14:textId="77777777" w:rsidTr="00AE0DBC">
        <w:trPr>
          <w:trHeight w:val="306"/>
        </w:trPr>
        <w:tc>
          <w:tcPr>
            <w:tcW w:w="7230" w:type="dxa"/>
            <w:noWrap/>
          </w:tcPr>
          <w:p w14:paraId="77CF53B0" w14:textId="11F4B877" w:rsidR="00684A2C" w:rsidRPr="00684A2C" w:rsidRDefault="00806F5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</w:rPr>
              <w:t xml:space="preserve">SQD </w:t>
            </w:r>
            <w:r w:rsidR="00AE0DB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92" w:type="dxa"/>
            <w:noWrap/>
          </w:tcPr>
          <w:p w14:paraId="67CA79A7" w14:textId="568F195F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31.85</w:t>
            </w:r>
          </w:p>
        </w:tc>
        <w:tc>
          <w:tcPr>
            <w:tcW w:w="910" w:type="dxa"/>
            <w:noWrap/>
            <w:vAlign w:val="bottom"/>
          </w:tcPr>
          <w:p w14:paraId="5DA9D91A" w14:textId="4F820847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</w:tr>
      <w:tr w:rsidR="00684A2C" w:rsidRPr="00AE724D" w14:paraId="22EBED0D" w14:textId="77777777" w:rsidTr="00AE0DBC">
        <w:trPr>
          <w:trHeight w:val="306"/>
        </w:trPr>
        <w:tc>
          <w:tcPr>
            <w:tcW w:w="7230" w:type="dxa"/>
            <w:noWrap/>
          </w:tcPr>
          <w:p w14:paraId="51DDAC6A" w14:textId="4F201E92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Playback treatment * Adult group size</w:t>
            </w:r>
          </w:p>
        </w:tc>
        <w:tc>
          <w:tcPr>
            <w:tcW w:w="992" w:type="dxa"/>
            <w:noWrap/>
          </w:tcPr>
          <w:p w14:paraId="402C52DF" w14:textId="1E419E42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  <w:tc>
          <w:tcPr>
            <w:tcW w:w="910" w:type="dxa"/>
            <w:noWrap/>
            <w:vAlign w:val="bottom"/>
          </w:tcPr>
          <w:p w14:paraId="7F741238" w14:textId="4A8476F1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</w:tr>
      <w:tr w:rsidR="00684A2C" w:rsidRPr="00AE724D" w14:paraId="7FA37F9B" w14:textId="77777777" w:rsidTr="00AE0DBC">
        <w:trPr>
          <w:trHeight w:val="306"/>
        </w:trPr>
        <w:tc>
          <w:tcPr>
            <w:tcW w:w="7230" w:type="dxa"/>
            <w:tcBorders>
              <w:bottom w:val="single" w:sz="4" w:space="0" w:color="auto"/>
            </w:tcBorders>
            <w:noWrap/>
          </w:tcPr>
          <w:p w14:paraId="75A01290" w14:textId="23BF187F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 xml:space="preserve">Playback treatment </w:t>
            </w:r>
            <w:proofErr w:type="gramStart"/>
            <w:r w:rsidRPr="00684A2C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806F5C">
              <w:rPr>
                <w:rFonts w:ascii="Times New Roman" w:hAnsi="Times New Roman" w:cs="Times New Roman"/>
                <w:bCs/>
              </w:rPr>
              <w:t xml:space="preserve"> SQD</w:t>
            </w:r>
            <w:proofErr w:type="gramEnd"/>
            <w:r w:rsidR="00806F5C">
              <w:rPr>
                <w:rFonts w:ascii="Times New Roman" w:hAnsi="Times New Roman" w:cs="Times New Roman"/>
                <w:bCs/>
              </w:rPr>
              <w:t xml:space="preserve"> </w:t>
            </w:r>
            <w:r w:rsidR="00AE0DB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8F51141" w14:textId="243225A6" w:rsidR="00684A2C" w:rsidRPr="00AE724D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34.5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bottom"/>
          </w:tcPr>
          <w:p w14:paraId="0CA3B6AB" w14:textId="56D3CBA6" w:rsidR="00684A2C" w:rsidRPr="00684A2C" w:rsidRDefault="00684A2C" w:rsidP="00684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</w:tr>
    </w:tbl>
    <w:p w14:paraId="3E635412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9D0CA3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FA7161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DC5780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415AB5C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E5BA470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C0497C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FE9FE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50AE36" w14:textId="77777777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380789" w14:textId="77777777" w:rsidR="005B6500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FF124C" w14:textId="77777777" w:rsidR="00AE724D" w:rsidRDefault="00AE724D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2BB350" w14:textId="51F2785E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1C7E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E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724D">
        <w:rPr>
          <w:rFonts w:ascii="Times New Roman" w:hAnsi="Times New Roman" w:cs="Times New Roman"/>
          <w:sz w:val="24"/>
          <w:szCs w:val="24"/>
        </w:rPr>
        <w:t xml:space="preserve"> Full model selection output for candidate terms affecting the likelihood of individuals approaching the speaker in the two minutes post-playback on a subset of individuals that had completed cognitive testing. All models included group and bird ID as random terms. Corrected Akaike information criterion (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>) and ∆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for each candidate model. Only within 2 </w:t>
      </w:r>
      <w:proofErr w:type="spellStart"/>
      <w:r w:rsidRPr="00AE724D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AE724D">
        <w:rPr>
          <w:rFonts w:ascii="Times New Roman" w:hAnsi="Times New Roman" w:cs="Times New Roman"/>
          <w:sz w:val="24"/>
          <w:szCs w:val="24"/>
        </w:rPr>
        <w:t xml:space="preserve"> of the top model, and with predictors whose 95% confidence intervals did not intersect zero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were includ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the top model set and </w:t>
      </w:r>
      <w:proofErr w:type="gramStart"/>
      <w:r w:rsidRPr="00AE724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AE724D">
        <w:rPr>
          <w:rFonts w:ascii="Times New Roman" w:hAnsi="Times New Roman" w:cs="Times New Roman"/>
          <w:sz w:val="24"/>
          <w:szCs w:val="24"/>
        </w:rPr>
        <w:t xml:space="preserve"> in bold. </w:t>
      </w:r>
      <w:r w:rsidRPr="00AE724D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AE724D">
        <w:rPr>
          <w:rFonts w:ascii="Times New Roman" w:hAnsi="Times New Roman" w:cs="Times New Roman"/>
          <w:sz w:val="24"/>
          <w:szCs w:val="24"/>
        </w:rPr>
        <w:t>= 45 playbacks on 15 birds</w:t>
      </w:r>
      <w:r w:rsidR="00630A31">
        <w:rPr>
          <w:rFonts w:ascii="Times New Roman" w:hAnsi="Times New Roman" w:cs="Times New Roman"/>
          <w:sz w:val="24"/>
          <w:szCs w:val="24"/>
        </w:rPr>
        <w:t xml:space="preserve"> from 9 groups</w:t>
      </w:r>
      <w:r w:rsidRPr="00AE72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8"/>
        <w:gridCol w:w="1047"/>
        <w:gridCol w:w="961"/>
      </w:tblGrid>
      <w:tr w:rsidR="005B6500" w:rsidRPr="00AE724D" w14:paraId="649F30DF" w14:textId="77777777" w:rsidTr="00D6486A">
        <w:trPr>
          <w:trHeight w:val="308"/>
        </w:trPr>
        <w:tc>
          <w:tcPr>
            <w:tcW w:w="67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8AF282" w14:textId="77777777" w:rsidR="005B6500" w:rsidRPr="00AE724D" w:rsidRDefault="005B6500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863506" w14:textId="77777777" w:rsidR="005B6500" w:rsidRPr="00AE724D" w:rsidRDefault="005B6500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AD122E" w14:textId="77777777" w:rsidR="005B6500" w:rsidRPr="00AE724D" w:rsidRDefault="005B6500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AE72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BC3B2A" w:rsidRPr="00AE724D" w14:paraId="3E256C35" w14:textId="77777777" w:rsidTr="00D6486A">
        <w:trPr>
          <w:trHeight w:val="308"/>
        </w:trPr>
        <w:tc>
          <w:tcPr>
            <w:tcW w:w="67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22C3C3" w14:textId="02A418F2" w:rsidR="00BC3B2A" w:rsidRPr="00684A2C" w:rsidRDefault="00BC3B2A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Carol/chorus length</w:t>
            </w:r>
            <w:r w:rsidRPr="00684A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32BCE722" w14:textId="66E187AB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4.6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13FBCE48" w14:textId="751E9810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C3B2A" w:rsidRPr="00AE724D" w14:paraId="54C7B4FC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3CB5151B" w14:textId="5A4F4262" w:rsidR="00BC3B2A" w:rsidRPr="00684A2C" w:rsidRDefault="00BC3B2A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684A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sic</w:t>
            </w:r>
          </w:p>
        </w:tc>
        <w:tc>
          <w:tcPr>
            <w:tcW w:w="1047" w:type="dxa"/>
            <w:noWrap/>
          </w:tcPr>
          <w:p w14:paraId="09F77D36" w14:textId="2CA20A38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.05</w:t>
            </w:r>
          </w:p>
        </w:tc>
        <w:tc>
          <w:tcPr>
            <w:tcW w:w="961" w:type="dxa"/>
            <w:noWrap/>
          </w:tcPr>
          <w:p w14:paraId="768B3045" w14:textId="5F6EC7FB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1</w:t>
            </w:r>
          </w:p>
        </w:tc>
      </w:tr>
      <w:tr w:rsidR="00BC3B2A" w:rsidRPr="00AE724D" w14:paraId="6DB9CB32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0C77135F" w14:textId="390CA9D7" w:rsidR="00BC3B2A" w:rsidRPr="00684A2C" w:rsidRDefault="00BC3B2A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Adult group size</w:t>
            </w:r>
          </w:p>
        </w:tc>
        <w:tc>
          <w:tcPr>
            <w:tcW w:w="1047" w:type="dxa"/>
            <w:noWrap/>
          </w:tcPr>
          <w:p w14:paraId="4F2EE599" w14:textId="2A9EAA18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7.36</w:t>
            </w:r>
          </w:p>
        </w:tc>
        <w:tc>
          <w:tcPr>
            <w:tcW w:w="961" w:type="dxa"/>
            <w:noWrap/>
          </w:tcPr>
          <w:p w14:paraId="552B005D" w14:textId="23F02307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BC3B2A" w:rsidRPr="00AE724D" w14:paraId="67A79F0A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22721909" w14:textId="75F07191" w:rsidR="00BC3B2A" w:rsidRPr="00684A2C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47" w:type="dxa"/>
            <w:noWrap/>
          </w:tcPr>
          <w:p w14:paraId="0E373D06" w14:textId="198F99BD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7.88</w:t>
            </w:r>
          </w:p>
        </w:tc>
        <w:tc>
          <w:tcPr>
            <w:tcW w:w="961" w:type="dxa"/>
            <w:noWrap/>
          </w:tcPr>
          <w:p w14:paraId="782CBEFB" w14:textId="3509AAF2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BC3B2A" w:rsidRPr="00AE724D" w14:paraId="052A916E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5FA177E2" w14:textId="10BE3A6E" w:rsidR="00BC3B2A" w:rsidRPr="00684A2C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Sex ratio</w:t>
            </w:r>
          </w:p>
        </w:tc>
        <w:tc>
          <w:tcPr>
            <w:tcW w:w="1047" w:type="dxa"/>
            <w:noWrap/>
          </w:tcPr>
          <w:p w14:paraId="5081139C" w14:textId="640E7948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8.10</w:t>
            </w:r>
          </w:p>
        </w:tc>
        <w:tc>
          <w:tcPr>
            <w:tcW w:w="961" w:type="dxa"/>
            <w:noWrap/>
          </w:tcPr>
          <w:p w14:paraId="02DA20D7" w14:textId="1A4FB612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BC3B2A" w:rsidRPr="00AE724D" w14:paraId="72995EF6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0BB52E16" w14:textId="3E39C5A4" w:rsidR="00BC3B2A" w:rsidRPr="00684A2C" w:rsidRDefault="00806F5C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</w:rPr>
              <w:t xml:space="preserve">SQD </w:t>
            </w:r>
            <w:r w:rsidR="00D6486A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047" w:type="dxa"/>
            <w:noWrap/>
          </w:tcPr>
          <w:p w14:paraId="40B5AB47" w14:textId="06416DAB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8.36</w:t>
            </w:r>
          </w:p>
        </w:tc>
        <w:tc>
          <w:tcPr>
            <w:tcW w:w="961" w:type="dxa"/>
            <w:noWrap/>
          </w:tcPr>
          <w:p w14:paraId="14789FDB" w14:textId="1718FF55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</w:tr>
      <w:tr w:rsidR="00BC3B2A" w:rsidRPr="00AE724D" w14:paraId="2555376D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00DCEB5F" w14:textId="63F7323D" w:rsidR="00BC3B2A" w:rsidRPr="00684A2C" w:rsidRDefault="00BC3B2A" w:rsidP="00AE7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Playback treatment</w:t>
            </w:r>
          </w:p>
        </w:tc>
        <w:tc>
          <w:tcPr>
            <w:tcW w:w="1047" w:type="dxa"/>
            <w:noWrap/>
          </w:tcPr>
          <w:p w14:paraId="363E537C" w14:textId="12FDAEAC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9.76</w:t>
            </w:r>
          </w:p>
        </w:tc>
        <w:tc>
          <w:tcPr>
            <w:tcW w:w="961" w:type="dxa"/>
            <w:noWrap/>
          </w:tcPr>
          <w:p w14:paraId="101589D4" w14:textId="2922B548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BC3B2A" w:rsidRPr="00AE724D" w14:paraId="0C850FAE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513C06EC" w14:textId="185EE9C6" w:rsidR="00BC3B2A" w:rsidRPr="00684A2C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Track order</w:t>
            </w:r>
          </w:p>
        </w:tc>
        <w:tc>
          <w:tcPr>
            <w:tcW w:w="1047" w:type="dxa"/>
            <w:noWrap/>
          </w:tcPr>
          <w:p w14:paraId="06E259AA" w14:textId="6A0AB142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9.76</w:t>
            </w:r>
          </w:p>
        </w:tc>
        <w:tc>
          <w:tcPr>
            <w:tcW w:w="961" w:type="dxa"/>
            <w:noWrap/>
          </w:tcPr>
          <w:p w14:paraId="34967EA3" w14:textId="373F19CD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112A9C" w:rsidRPr="00AE724D" w14:paraId="260D0FBC" w14:textId="77777777" w:rsidTr="00D6486A">
        <w:trPr>
          <w:trHeight w:val="308"/>
        </w:trPr>
        <w:tc>
          <w:tcPr>
            <w:tcW w:w="6738" w:type="dxa"/>
            <w:shd w:val="clear" w:color="auto" w:fill="auto"/>
            <w:noWrap/>
          </w:tcPr>
          <w:p w14:paraId="3C13C3DA" w14:textId="5E21680D" w:rsidR="00112A9C" w:rsidRPr="00684A2C" w:rsidRDefault="00112A9C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A2C">
              <w:rPr>
                <w:rFonts w:ascii="Times New Roman" w:hAnsi="Times New Roman" w:cs="Times New Roman"/>
                <w:sz w:val="24"/>
                <w:szCs w:val="24"/>
              </w:rPr>
              <w:t>Playback treatment * Adult group size</w:t>
            </w:r>
          </w:p>
        </w:tc>
        <w:tc>
          <w:tcPr>
            <w:tcW w:w="1047" w:type="dxa"/>
            <w:noWrap/>
          </w:tcPr>
          <w:p w14:paraId="5D4D5344" w14:textId="550537BD" w:rsidR="00112A9C" w:rsidRPr="00AE724D" w:rsidRDefault="00112A9C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65.97</w:t>
            </w:r>
          </w:p>
        </w:tc>
        <w:tc>
          <w:tcPr>
            <w:tcW w:w="961" w:type="dxa"/>
            <w:noWrap/>
          </w:tcPr>
          <w:p w14:paraId="7A804612" w14:textId="4666EDCB" w:rsidR="00112A9C" w:rsidRPr="00AE724D" w:rsidRDefault="00112A9C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BC3B2A" w:rsidRPr="00AE724D" w14:paraId="41F20B1E" w14:textId="77777777" w:rsidTr="00D6486A">
        <w:trPr>
          <w:trHeight w:val="308"/>
        </w:trPr>
        <w:tc>
          <w:tcPr>
            <w:tcW w:w="67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B73F3B" w14:textId="610AF28C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Playback treatment *</w:t>
            </w:r>
            <w:r w:rsidR="00D6486A" w:rsidRPr="00AE0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6F5C">
              <w:rPr>
                <w:rFonts w:ascii="Times New Roman" w:hAnsi="Times New Roman" w:cs="Times New Roman"/>
                <w:bCs/>
              </w:rPr>
              <w:t xml:space="preserve">SQD </w:t>
            </w:r>
            <w:r w:rsidR="00D6486A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7C019D09" w14:textId="0F42121B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67.2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64F263F8" w14:textId="74BD623C" w:rsidR="00BC3B2A" w:rsidRPr="00AE724D" w:rsidRDefault="00BC3B2A" w:rsidP="00AE7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24D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</w:tr>
    </w:tbl>
    <w:p w14:paraId="67502B26" w14:textId="171ECF1B" w:rsidR="005B6500" w:rsidRPr="00AE724D" w:rsidRDefault="005B6500" w:rsidP="00AE7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2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24D">
        <w:rPr>
          <w:rFonts w:ascii="Times New Roman" w:hAnsi="Times New Roman" w:cs="Times New Roman"/>
          <w:sz w:val="24"/>
          <w:szCs w:val="24"/>
        </w:rPr>
        <w:t>Although within 2AICc of the top model, not included in top model set as it is within 2AICc of the basic model</w:t>
      </w:r>
      <w:r w:rsidR="00BC3B2A" w:rsidRPr="00AE724D">
        <w:rPr>
          <w:rFonts w:ascii="Times New Roman" w:hAnsi="Times New Roman" w:cs="Times New Roman"/>
          <w:sz w:val="24"/>
          <w:szCs w:val="24"/>
        </w:rPr>
        <w:t xml:space="preserve">, and confidence intervals intersect </w:t>
      </w:r>
      <w:proofErr w:type="gramStart"/>
      <w:r w:rsidR="00BC3B2A" w:rsidRPr="00AE724D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="00BC3B2A" w:rsidRPr="00AE724D">
        <w:rPr>
          <w:rFonts w:ascii="Times New Roman" w:hAnsi="Times New Roman" w:cs="Times New Roman"/>
          <w:sz w:val="24"/>
          <w:szCs w:val="24"/>
        </w:rPr>
        <w:t>.</w:t>
      </w:r>
    </w:p>
    <w:p w14:paraId="7EC55CED" w14:textId="77777777" w:rsidR="00F510D5" w:rsidRPr="00AE724D" w:rsidRDefault="00F510D5" w:rsidP="00AE72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10D5" w:rsidRPr="00AE724D" w:rsidSect="00233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D079DD"/>
    <w:multiLevelType w:val="hybridMultilevel"/>
    <w:tmpl w:val="F78ECBDE"/>
    <w:lvl w:ilvl="0" w:tplc="1E12F3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126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E2"/>
    <w:rsid w:val="0002507F"/>
    <w:rsid w:val="0004075F"/>
    <w:rsid w:val="00044475"/>
    <w:rsid w:val="000B4D98"/>
    <w:rsid w:val="001108E6"/>
    <w:rsid w:val="00112A9C"/>
    <w:rsid w:val="00173221"/>
    <w:rsid w:val="001929EC"/>
    <w:rsid w:val="001C7E12"/>
    <w:rsid w:val="001D2573"/>
    <w:rsid w:val="00233078"/>
    <w:rsid w:val="0027475E"/>
    <w:rsid w:val="0027650C"/>
    <w:rsid w:val="002A031A"/>
    <w:rsid w:val="002E4CCC"/>
    <w:rsid w:val="00333CFE"/>
    <w:rsid w:val="00363B89"/>
    <w:rsid w:val="00367452"/>
    <w:rsid w:val="003675C2"/>
    <w:rsid w:val="003C04BB"/>
    <w:rsid w:val="004522AA"/>
    <w:rsid w:val="004B228E"/>
    <w:rsid w:val="00520E35"/>
    <w:rsid w:val="005656EF"/>
    <w:rsid w:val="00580711"/>
    <w:rsid w:val="00590C17"/>
    <w:rsid w:val="005B6500"/>
    <w:rsid w:val="005F24AD"/>
    <w:rsid w:val="00625128"/>
    <w:rsid w:val="00630A31"/>
    <w:rsid w:val="0066761E"/>
    <w:rsid w:val="00684A2C"/>
    <w:rsid w:val="006A63E9"/>
    <w:rsid w:val="006B5657"/>
    <w:rsid w:val="006B58BA"/>
    <w:rsid w:val="006C05E9"/>
    <w:rsid w:val="006C66CC"/>
    <w:rsid w:val="007228EC"/>
    <w:rsid w:val="007662DC"/>
    <w:rsid w:val="007823C8"/>
    <w:rsid w:val="007C5592"/>
    <w:rsid w:val="007D3CC8"/>
    <w:rsid w:val="007E7FFC"/>
    <w:rsid w:val="00806F5C"/>
    <w:rsid w:val="008716D6"/>
    <w:rsid w:val="008B3373"/>
    <w:rsid w:val="008D6E86"/>
    <w:rsid w:val="00925247"/>
    <w:rsid w:val="0092754F"/>
    <w:rsid w:val="009326D7"/>
    <w:rsid w:val="00966E5F"/>
    <w:rsid w:val="00993F2D"/>
    <w:rsid w:val="00996EEA"/>
    <w:rsid w:val="009A53E4"/>
    <w:rsid w:val="009A68A2"/>
    <w:rsid w:val="009B3B50"/>
    <w:rsid w:val="009D7A8C"/>
    <w:rsid w:val="00A73265"/>
    <w:rsid w:val="00AA6D76"/>
    <w:rsid w:val="00AE0DBC"/>
    <w:rsid w:val="00AE724D"/>
    <w:rsid w:val="00B13011"/>
    <w:rsid w:val="00B13EB6"/>
    <w:rsid w:val="00B26039"/>
    <w:rsid w:val="00B4688A"/>
    <w:rsid w:val="00B46F07"/>
    <w:rsid w:val="00B557EF"/>
    <w:rsid w:val="00B74733"/>
    <w:rsid w:val="00BC3B2A"/>
    <w:rsid w:val="00C0259A"/>
    <w:rsid w:val="00C231FA"/>
    <w:rsid w:val="00C2569C"/>
    <w:rsid w:val="00D10A28"/>
    <w:rsid w:val="00D324DF"/>
    <w:rsid w:val="00D575D0"/>
    <w:rsid w:val="00D6486A"/>
    <w:rsid w:val="00D706DB"/>
    <w:rsid w:val="00D9028E"/>
    <w:rsid w:val="00D911AE"/>
    <w:rsid w:val="00DB1847"/>
    <w:rsid w:val="00DB3AF4"/>
    <w:rsid w:val="00DB6010"/>
    <w:rsid w:val="00E12E4C"/>
    <w:rsid w:val="00E12F94"/>
    <w:rsid w:val="00E17E2F"/>
    <w:rsid w:val="00E46342"/>
    <w:rsid w:val="00E516E2"/>
    <w:rsid w:val="00EC0CFB"/>
    <w:rsid w:val="00F006DF"/>
    <w:rsid w:val="00F4784F"/>
    <w:rsid w:val="00F510D5"/>
    <w:rsid w:val="00F5145F"/>
    <w:rsid w:val="00FC2150"/>
    <w:rsid w:val="00FF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D66AE"/>
  <w15:chartTrackingRefBased/>
  <w15:docId w15:val="{1CB03FB4-E6D2-4E91-BC00-C272BF9A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E5F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0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2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2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2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524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93F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1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lackburn</dc:creator>
  <cp:keywords/>
  <dc:description/>
  <cp:lastModifiedBy>Grace Blackburn</cp:lastModifiedBy>
  <cp:revision>12</cp:revision>
  <dcterms:created xsi:type="dcterms:W3CDTF">2025-03-30T23:53:00Z</dcterms:created>
  <dcterms:modified xsi:type="dcterms:W3CDTF">2025-07-16T23:52:00Z</dcterms:modified>
</cp:coreProperties>
</file>